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74E4C" w14:textId="77777777" w:rsidR="003D2484" w:rsidRDefault="003D2484" w:rsidP="003D24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A7142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A7142C">
        <w:rPr>
          <w:rFonts w:ascii="Times New Roman" w:hAnsi="Times New Roman" w:cs="Times New Roman"/>
        </w:rPr>
        <w:t xml:space="preserve">: </w:t>
      </w:r>
      <w:r w:rsidRPr="00DC044D">
        <w:rPr>
          <w:rFonts w:ascii="Times New Roman" w:hAnsi="Times New Roman" w:cs="Times New Roman"/>
        </w:rPr>
        <w:t xml:space="preserve">Results of primary mixed effects logistic regression analysis of factors associated with malaria, schistosomiasis, and co-infection (n = 1122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1723"/>
        <w:gridCol w:w="986"/>
        <w:gridCol w:w="1376"/>
        <w:gridCol w:w="1148"/>
        <w:gridCol w:w="857"/>
        <w:gridCol w:w="1407"/>
        <w:gridCol w:w="1145"/>
        <w:gridCol w:w="826"/>
        <w:gridCol w:w="1438"/>
        <w:gridCol w:w="1148"/>
      </w:tblGrid>
      <w:tr w:rsidR="003D2484" w:rsidRPr="00315405" w14:paraId="6B192BF4" w14:textId="77777777" w:rsidTr="005A69CC">
        <w:tc>
          <w:tcPr>
            <w:tcW w:w="2619" w:type="dxa"/>
            <w:gridSpan w:val="2"/>
            <w:vMerge w:val="restart"/>
          </w:tcPr>
          <w:p w14:paraId="0A83B5B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gridSpan w:val="3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9DE195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405">
              <w:rPr>
                <w:rFonts w:ascii="Times New Roman" w:hAnsi="Times New Roman" w:cs="Times New Roman"/>
                <w:b/>
                <w:bCs/>
              </w:rPr>
              <w:t>Malaria</w:t>
            </w:r>
          </w:p>
        </w:tc>
        <w:tc>
          <w:tcPr>
            <w:tcW w:w="3409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87F413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405">
              <w:rPr>
                <w:rFonts w:ascii="Times New Roman" w:hAnsi="Times New Roman" w:cs="Times New Roman"/>
                <w:b/>
                <w:bCs/>
              </w:rPr>
              <w:t>Schistosomiasis</w:t>
            </w:r>
          </w:p>
        </w:tc>
        <w:tc>
          <w:tcPr>
            <w:tcW w:w="3412" w:type="dxa"/>
            <w:gridSpan w:val="3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4F521A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405">
              <w:rPr>
                <w:rFonts w:ascii="Times New Roman" w:hAnsi="Times New Roman" w:cs="Times New Roman"/>
                <w:b/>
                <w:bCs/>
              </w:rPr>
              <w:t>Co-infection</w:t>
            </w:r>
          </w:p>
        </w:tc>
      </w:tr>
      <w:tr w:rsidR="003D2484" w:rsidRPr="00315405" w14:paraId="59BAB912" w14:textId="77777777" w:rsidTr="005A69CC">
        <w:tc>
          <w:tcPr>
            <w:tcW w:w="2619" w:type="dxa"/>
            <w:gridSpan w:val="2"/>
            <w:vMerge/>
          </w:tcPr>
          <w:p w14:paraId="3FB82E7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FFFFFF" w:themeFill="background1"/>
          </w:tcPr>
          <w:p w14:paraId="17DC858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OR*</w:t>
            </w:r>
          </w:p>
        </w:tc>
        <w:tc>
          <w:tcPr>
            <w:tcW w:w="1376" w:type="dxa"/>
            <w:shd w:val="clear" w:color="auto" w:fill="FFFFFF" w:themeFill="background1"/>
          </w:tcPr>
          <w:p w14:paraId="01FC034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48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C17B10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3F0719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OR*</w:t>
            </w:r>
          </w:p>
        </w:tc>
        <w:tc>
          <w:tcPr>
            <w:tcW w:w="1407" w:type="dxa"/>
            <w:shd w:val="clear" w:color="auto" w:fill="FFFFFF" w:themeFill="background1"/>
          </w:tcPr>
          <w:p w14:paraId="6A431A0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B4A6CC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13B561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OR*</w:t>
            </w:r>
          </w:p>
        </w:tc>
        <w:tc>
          <w:tcPr>
            <w:tcW w:w="1438" w:type="dxa"/>
            <w:shd w:val="clear" w:color="auto" w:fill="FFFFFF" w:themeFill="background1"/>
          </w:tcPr>
          <w:p w14:paraId="3C62CE1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48" w:type="dxa"/>
            <w:shd w:val="clear" w:color="auto" w:fill="FFFFFF" w:themeFill="background1"/>
          </w:tcPr>
          <w:p w14:paraId="3588BCA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P-value</w:t>
            </w:r>
          </w:p>
        </w:tc>
      </w:tr>
      <w:tr w:rsidR="003D2484" w:rsidRPr="00315405" w14:paraId="16DB73D5" w14:textId="77777777" w:rsidTr="005A69CC">
        <w:tc>
          <w:tcPr>
            <w:tcW w:w="12950" w:type="dxa"/>
            <w:gridSpan w:val="11"/>
            <w:shd w:val="clear" w:color="auto" w:fill="D9D9D9" w:themeFill="background1" w:themeFillShade="D9"/>
          </w:tcPr>
          <w:p w14:paraId="6B5AD64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Individual determinants (child)</w:t>
            </w:r>
          </w:p>
        </w:tc>
      </w:tr>
      <w:tr w:rsidR="003D2484" w:rsidRPr="00315405" w14:paraId="5D2812F0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  <w:vAlign w:val="center"/>
          </w:tcPr>
          <w:p w14:paraId="7BF7669A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Age of Selected Child</w:t>
            </w:r>
          </w:p>
        </w:tc>
      </w:tr>
      <w:tr w:rsidR="003D2484" w:rsidRPr="00315405" w14:paraId="75CE3C57" w14:textId="77777777" w:rsidTr="005A69CC">
        <w:tc>
          <w:tcPr>
            <w:tcW w:w="2619" w:type="dxa"/>
            <w:gridSpan w:val="2"/>
            <w:vAlign w:val="center"/>
          </w:tcPr>
          <w:p w14:paraId="656B57B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6" w:type="dxa"/>
          </w:tcPr>
          <w:p w14:paraId="621172E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76" w:type="dxa"/>
          </w:tcPr>
          <w:p w14:paraId="5271FD2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1-1.2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A0AB1D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7546C2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07" w:type="dxa"/>
            <w:shd w:val="clear" w:color="auto" w:fill="FFFFFF" w:themeFill="background1"/>
          </w:tcPr>
          <w:p w14:paraId="4CC6DEA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0-1.3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459750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6EA7F4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38" w:type="dxa"/>
          </w:tcPr>
          <w:p w14:paraId="1D20BCE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1-1.23)</w:t>
            </w:r>
          </w:p>
        </w:tc>
        <w:tc>
          <w:tcPr>
            <w:tcW w:w="1148" w:type="dxa"/>
          </w:tcPr>
          <w:p w14:paraId="0BFCA18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D2484" w:rsidRPr="00315405" w14:paraId="564CF6A7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  <w:vAlign w:val="center"/>
          </w:tcPr>
          <w:p w14:paraId="03EDD690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Sex of Selected Child </w:t>
            </w:r>
          </w:p>
        </w:tc>
      </w:tr>
      <w:tr w:rsidR="003D2484" w:rsidRPr="00315405" w14:paraId="38B3DF7C" w14:textId="77777777" w:rsidTr="005A69CC">
        <w:tc>
          <w:tcPr>
            <w:tcW w:w="896" w:type="dxa"/>
          </w:tcPr>
          <w:p w14:paraId="619F422D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</w:tcPr>
          <w:p w14:paraId="35BAAC90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Girl </w:t>
            </w:r>
          </w:p>
        </w:tc>
        <w:tc>
          <w:tcPr>
            <w:tcW w:w="986" w:type="dxa"/>
          </w:tcPr>
          <w:p w14:paraId="557ADF9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65E05E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B85DDE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99F19C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37AC8A9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14D652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12F2A2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49717DB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21F114B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75BF70C3" w14:textId="77777777" w:rsidTr="005A69CC">
        <w:tc>
          <w:tcPr>
            <w:tcW w:w="896" w:type="dxa"/>
          </w:tcPr>
          <w:p w14:paraId="67916452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</w:tcPr>
          <w:p w14:paraId="4FC29A8B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Boy</w:t>
            </w:r>
          </w:p>
        </w:tc>
        <w:tc>
          <w:tcPr>
            <w:tcW w:w="986" w:type="dxa"/>
          </w:tcPr>
          <w:p w14:paraId="77AFB0E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76" w:type="dxa"/>
          </w:tcPr>
          <w:p w14:paraId="2A22185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2-1.8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90C584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9A4A9F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407" w:type="dxa"/>
            <w:shd w:val="clear" w:color="auto" w:fill="FFFFFF" w:themeFill="background1"/>
          </w:tcPr>
          <w:p w14:paraId="6D19257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-2.91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8C05EE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7051E1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438" w:type="dxa"/>
          </w:tcPr>
          <w:p w14:paraId="6A5FC99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8-1.97)</w:t>
            </w:r>
          </w:p>
        </w:tc>
        <w:tc>
          <w:tcPr>
            <w:tcW w:w="1148" w:type="dxa"/>
          </w:tcPr>
          <w:p w14:paraId="77C5AE5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</w:tr>
      <w:tr w:rsidR="003D2484" w:rsidRPr="00315405" w14:paraId="173BD859" w14:textId="77777777" w:rsidTr="005A69CC">
        <w:tc>
          <w:tcPr>
            <w:tcW w:w="12950" w:type="dxa"/>
            <w:gridSpan w:val="11"/>
            <w:shd w:val="clear" w:color="auto" w:fill="D9D9D9" w:themeFill="background1" w:themeFillShade="D9"/>
          </w:tcPr>
          <w:p w14:paraId="4C55EB9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Social determinants (household)</w:t>
            </w:r>
          </w:p>
        </w:tc>
      </w:tr>
      <w:tr w:rsidR="003D2484" w:rsidRPr="00315405" w14:paraId="68657199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6DE795A9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Socioeconomic status</w:t>
            </w:r>
          </w:p>
        </w:tc>
      </w:tr>
      <w:tr w:rsidR="003D2484" w:rsidRPr="00315405" w14:paraId="20AED1CA" w14:textId="77777777" w:rsidTr="005A69CC">
        <w:tc>
          <w:tcPr>
            <w:tcW w:w="896" w:type="dxa"/>
          </w:tcPr>
          <w:p w14:paraId="16C3E88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74BB623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Lowest</w:t>
            </w:r>
          </w:p>
        </w:tc>
        <w:tc>
          <w:tcPr>
            <w:tcW w:w="986" w:type="dxa"/>
          </w:tcPr>
          <w:p w14:paraId="53B4EC5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76" w:type="dxa"/>
          </w:tcPr>
          <w:p w14:paraId="5EDCB82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9-2.8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49085A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76361C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07" w:type="dxa"/>
            <w:shd w:val="clear" w:color="auto" w:fill="FFFFFF" w:themeFill="background1"/>
          </w:tcPr>
          <w:p w14:paraId="4AAC006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1-3.3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397CD0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1A1511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438" w:type="dxa"/>
          </w:tcPr>
          <w:p w14:paraId="14AFFCF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6-2.73)</w:t>
            </w:r>
          </w:p>
        </w:tc>
        <w:tc>
          <w:tcPr>
            <w:tcW w:w="1148" w:type="dxa"/>
          </w:tcPr>
          <w:p w14:paraId="3E88C9B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4</w:t>
            </w:r>
          </w:p>
        </w:tc>
      </w:tr>
      <w:tr w:rsidR="003D2484" w:rsidRPr="00315405" w14:paraId="042CDDCF" w14:textId="77777777" w:rsidTr="005A69CC">
        <w:tc>
          <w:tcPr>
            <w:tcW w:w="896" w:type="dxa"/>
          </w:tcPr>
          <w:p w14:paraId="6DB2EC3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41D4F9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86" w:type="dxa"/>
          </w:tcPr>
          <w:p w14:paraId="73839B6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376" w:type="dxa"/>
          </w:tcPr>
          <w:p w14:paraId="1AED1A0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2-2.9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50B67B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19698A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07" w:type="dxa"/>
            <w:shd w:val="clear" w:color="auto" w:fill="FFFFFF" w:themeFill="background1"/>
          </w:tcPr>
          <w:p w14:paraId="396BB30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5-2.0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3BF3A4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8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A2C8F5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438" w:type="dxa"/>
          </w:tcPr>
          <w:p w14:paraId="6A84B22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6-2.93)</w:t>
            </w:r>
          </w:p>
        </w:tc>
        <w:tc>
          <w:tcPr>
            <w:tcW w:w="1148" w:type="dxa"/>
          </w:tcPr>
          <w:p w14:paraId="7FB2A9E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3</w:t>
            </w:r>
          </w:p>
        </w:tc>
      </w:tr>
      <w:tr w:rsidR="003D2484" w:rsidRPr="00315405" w14:paraId="070A984B" w14:textId="77777777" w:rsidTr="005A69CC">
        <w:tc>
          <w:tcPr>
            <w:tcW w:w="896" w:type="dxa"/>
          </w:tcPr>
          <w:p w14:paraId="48460E6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42A3C58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986" w:type="dxa"/>
          </w:tcPr>
          <w:p w14:paraId="1FDDE81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76" w:type="dxa"/>
          </w:tcPr>
          <w:p w14:paraId="1F1EAE7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2.1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7174CA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3E4FC4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07" w:type="dxa"/>
            <w:shd w:val="clear" w:color="auto" w:fill="FFFFFF" w:themeFill="background1"/>
          </w:tcPr>
          <w:p w14:paraId="12AE5C6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2-2.6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61B888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95163D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38" w:type="dxa"/>
          </w:tcPr>
          <w:p w14:paraId="3270A6F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2.01)</w:t>
            </w:r>
          </w:p>
        </w:tc>
        <w:tc>
          <w:tcPr>
            <w:tcW w:w="1148" w:type="dxa"/>
          </w:tcPr>
          <w:p w14:paraId="26C24CD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</w:t>
            </w:r>
          </w:p>
        </w:tc>
      </w:tr>
      <w:tr w:rsidR="003D2484" w:rsidRPr="00315405" w14:paraId="321506AE" w14:textId="77777777" w:rsidTr="005A69CC">
        <w:tc>
          <w:tcPr>
            <w:tcW w:w="896" w:type="dxa"/>
          </w:tcPr>
          <w:p w14:paraId="3C8133F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43B33F7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986" w:type="dxa"/>
          </w:tcPr>
          <w:p w14:paraId="4E9726B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76" w:type="dxa"/>
          </w:tcPr>
          <w:p w14:paraId="17B58DA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-1.7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B072E1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D7FB8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07" w:type="dxa"/>
            <w:shd w:val="clear" w:color="auto" w:fill="FFFFFF" w:themeFill="background1"/>
          </w:tcPr>
          <w:p w14:paraId="37CBE97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2-1.9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4C8EE0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9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B611E7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38" w:type="dxa"/>
          </w:tcPr>
          <w:p w14:paraId="67D9DE5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-1.71)</w:t>
            </w:r>
          </w:p>
        </w:tc>
        <w:tc>
          <w:tcPr>
            <w:tcW w:w="1148" w:type="dxa"/>
          </w:tcPr>
          <w:p w14:paraId="2C32C0A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8</w:t>
            </w:r>
          </w:p>
        </w:tc>
      </w:tr>
      <w:tr w:rsidR="003D2484" w:rsidRPr="00315405" w14:paraId="1956B190" w14:textId="77777777" w:rsidTr="005A69CC">
        <w:tc>
          <w:tcPr>
            <w:tcW w:w="896" w:type="dxa"/>
          </w:tcPr>
          <w:p w14:paraId="6BAE166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09E5B6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Highest</w:t>
            </w:r>
          </w:p>
        </w:tc>
        <w:tc>
          <w:tcPr>
            <w:tcW w:w="986" w:type="dxa"/>
          </w:tcPr>
          <w:p w14:paraId="2625BDD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10F17E4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B86767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07A57D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4088B2F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74587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162182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4B44BC8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27022BC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026B151C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2DE6983D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d of household education </w:t>
            </w:r>
          </w:p>
        </w:tc>
      </w:tr>
      <w:tr w:rsidR="003D2484" w:rsidRPr="00315405" w14:paraId="12A67513" w14:textId="77777777" w:rsidTr="005A69CC">
        <w:tc>
          <w:tcPr>
            <w:tcW w:w="896" w:type="dxa"/>
          </w:tcPr>
          <w:p w14:paraId="6115887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2205CE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986" w:type="dxa"/>
          </w:tcPr>
          <w:p w14:paraId="7E97D79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76" w:type="dxa"/>
          </w:tcPr>
          <w:p w14:paraId="22368A0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-2.6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159339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61CD88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07" w:type="dxa"/>
            <w:shd w:val="clear" w:color="auto" w:fill="FFFFFF" w:themeFill="background1"/>
          </w:tcPr>
          <w:p w14:paraId="4BACC25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-2.90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DA835B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6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92234A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38" w:type="dxa"/>
          </w:tcPr>
          <w:p w14:paraId="3049DB5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8-2.70)</w:t>
            </w:r>
          </w:p>
        </w:tc>
        <w:tc>
          <w:tcPr>
            <w:tcW w:w="1148" w:type="dxa"/>
          </w:tcPr>
          <w:p w14:paraId="1C70137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2</w:t>
            </w:r>
          </w:p>
        </w:tc>
      </w:tr>
      <w:tr w:rsidR="003D2484" w:rsidRPr="00315405" w14:paraId="22270B8A" w14:textId="77777777" w:rsidTr="005A69CC">
        <w:tc>
          <w:tcPr>
            <w:tcW w:w="896" w:type="dxa"/>
          </w:tcPr>
          <w:p w14:paraId="16E6150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3C146B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986" w:type="dxa"/>
          </w:tcPr>
          <w:p w14:paraId="78C2DBE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76" w:type="dxa"/>
          </w:tcPr>
          <w:p w14:paraId="667A3B2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-2.1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A3D11A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8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3DBFC0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07" w:type="dxa"/>
            <w:shd w:val="clear" w:color="auto" w:fill="FFFFFF" w:themeFill="background1"/>
          </w:tcPr>
          <w:p w14:paraId="795F8A6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-3.23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14D7BA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48E187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38" w:type="dxa"/>
          </w:tcPr>
          <w:p w14:paraId="0A4DD37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7-2.18)</w:t>
            </w:r>
          </w:p>
        </w:tc>
        <w:tc>
          <w:tcPr>
            <w:tcW w:w="1148" w:type="dxa"/>
          </w:tcPr>
          <w:p w14:paraId="66B7543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6</w:t>
            </w:r>
          </w:p>
        </w:tc>
      </w:tr>
      <w:tr w:rsidR="003D2484" w:rsidRPr="00315405" w14:paraId="6A2A255B" w14:textId="77777777" w:rsidTr="005A69CC">
        <w:tc>
          <w:tcPr>
            <w:tcW w:w="896" w:type="dxa"/>
          </w:tcPr>
          <w:p w14:paraId="4EF2782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46F7A9B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condary or higher</w:t>
            </w:r>
          </w:p>
        </w:tc>
        <w:tc>
          <w:tcPr>
            <w:tcW w:w="986" w:type="dxa"/>
          </w:tcPr>
          <w:p w14:paraId="2637750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38915E5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BDC1BE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628060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487CE7F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ADC580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22B030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7720EE3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455F0AB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768737C0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6DE7F3F7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Knowledge of disease (</w:t>
            </w:r>
            <w:r>
              <w:rPr>
                <w:rFonts w:ascii="Times New Roman" w:hAnsi="Times New Roman" w:cs="Times New Roman"/>
                <w:color w:val="000000"/>
              </w:rPr>
              <w:t>malaria</w:t>
            </w:r>
            <w:r w:rsidRPr="00315405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</w:tr>
      <w:tr w:rsidR="003D2484" w:rsidRPr="00315405" w14:paraId="5D33F90F" w14:textId="77777777" w:rsidTr="005A69CC">
        <w:tc>
          <w:tcPr>
            <w:tcW w:w="896" w:type="dxa"/>
          </w:tcPr>
          <w:p w14:paraId="3C72A5A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54AD17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86" w:type="dxa"/>
          </w:tcPr>
          <w:p w14:paraId="7252801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76" w:type="dxa"/>
          </w:tcPr>
          <w:p w14:paraId="620A007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-1.1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4C017D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8605C3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07" w:type="dxa"/>
            <w:shd w:val="clear" w:color="auto" w:fill="FFFFFF" w:themeFill="background1"/>
          </w:tcPr>
          <w:p w14:paraId="33BD94A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2-1.39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AFC7DC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2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371C3C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38" w:type="dxa"/>
          </w:tcPr>
          <w:p w14:paraId="0E6FD77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-1.12)</w:t>
            </w:r>
          </w:p>
        </w:tc>
        <w:tc>
          <w:tcPr>
            <w:tcW w:w="1148" w:type="dxa"/>
          </w:tcPr>
          <w:p w14:paraId="73AA094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0</w:t>
            </w:r>
          </w:p>
        </w:tc>
      </w:tr>
      <w:tr w:rsidR="003D2484" w:rsidRPr="00315405" w14:paraId="12ACD286" w14:textId="77777777" w:rsidTr="005A69CC">
        <w:tc>
          <w:tcPr>
            <w:tcW w:w="896" w:type="dxa"/>
          </w:tcPr>
          <w:p w14:paraId="2DE69AE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2D068D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86" w:type="dxa"/>
          </w:tcPr>
          <w:p w14:paraId="1052649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43EA751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49BAC1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326681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637423D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99058C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1ABC54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25BC2B1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3ECE7D6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44BF1F2D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0B1521D2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Perception of disease (malaria) </w:t>
            </w:r>
          </w:p>
        </w:tc>
      </w:tr>
      <w:tr w:rsidR="003D2484" w:rsidRPr="00315405" w14:paraId="1675BF77" w14:textId="77777777" w:rsidTr="005A69CC">
        <w:tc>
          <w:tcPr>
            <w:tcW w:w="896" w:type="dxa"/>
          </w:tcPr>
          <w:p w14:paraId="731BC96D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C0B50C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986" w:type="dxa"/>
          </w:tcPr>
          <w:p w14:paraId="29260D8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76" w:type="dxa"/>
          </w:tcPr>
          <w:p w14:paraId="33E2A35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-3.9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8A1985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97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A5D7FD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07" w:type="dxa"/>
            <w:shd w:val="clear" w:color="auto" w:fill="FFFFFF" w:themeFill="background1"/>
          </w:tcPr>
          <w:p w14:paraId="3FFD62B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-2.7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6C0247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9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4441FA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438" w:type="dxa"/>
          </w:tcPr>
          <w:p w14:paraId="04803B7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-4.46)</w:t>
            </w:r>
          </w:p>
        </w:tc>
        <w:tc>
          <w:tcPr>
            <w:tcW w:w="1148" w:type="dxa"/>
          </w:tcPr>
          <w:p w14:paraId="467520B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0</w:t>
            </w:r>
          </w:p>
        </w:tc>
      </w:tr>
      <w:tr w:rsidR="003D2484" w:rsidRPr="00315405" w14:paraId="305A7AD1" w14:textId="77777777" w:rsidTr="005A69CC">
        <w:tc>
          <w:tcPr>
            <w:tcW w:w="896" w:type="dxa"/>
          </w:tcPr>
          <w:p w14:paraId="3E3EF2AD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FF0A46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Few/some</w:t>
            </w:r>
          </w:p>
        </w:tc>
        <w:tc>
          <w:tcPr>
            <w:tcW w:w="986" w:type="dxa"/>
          </w:tcPr>
          <w:p w14:paraId="1DDFB6D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76" w:type="dxa"/>
          </w:tcPr>
          <w:p w14:paraId="2A7560F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2-1.5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416CDC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6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9E165D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07" w:type="dxa"/>
            <w:shd w:val="clear" w:color="auto" w:fill="FFFFFF" w:themeFill="background1"/>
          </w:tcPr>
          <w:p w14:paraId="470DEB5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-2.93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C0B0FF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F709E5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38" w:type="dxa"/>
          </w:tcPr>
          <w:p w14:paraId="2E777C8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-1.59)</w:t>
            </w:r>
          </w:p>
        </w:tc>
        <w:tc>
          <w:tcPr>
            <w:tcW w:w="1148" w:type="dxa"/>
          </w:tcPr>
          <w:p w14:paraId="38F1D3E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6</w:t>
            </w:r>
          </w:p>
        </w:tc>
      </w:tr>
      <w:tr w:rsidR="003D2484" w:rsidRPr="00315405" w14:paraId="34788DF2" w14:textId="77777777" w:rsidTr="005A69CC">
        <w:tc>
          <w:tcPr>
            <w:tcW w:w="896" w:type="dxa"/>
          </w:tcPr>
          <w:p w14:paraId="1A26651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4E01E46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Many/everyone</w:t>
            </w:r>
          </w:p>
        </w:tc>
        <w:tc>
          <w:tcPr>
            <w:tcW w:w="986" w:type="dxa"/>
          </w:tcPr>
          <w:p w14:paraId="39A4E9B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06A7BDB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C260F5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B26573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58ED9DA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EC59EA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6E64531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19D4A52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0DD160B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1FF3D776" w14:textId="77777777" w:rsidTr="005A69CC">
        <w:tc>
          <w:tcPr>
            <w:tcW w:w="896" w:type="dxa"/>
          </w:tcPr>
          <w:p w14:paraId="0FEA569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2C093C0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Don’t know </w:t>
            </w:r>
          </w:p>
        </w:tc>
        <w:tc>
          <w:tcPr>
            <w:tcW w:w="986" w:type="dxa"/>
          </w:tcPr>
          <w:p w14:paraId="795153A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76" w:type="dxa"/>
          </w:tcPr>
          <w:p w14:paraId="400214F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4.18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AEB1AA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7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86B3B9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407" w:type="dxa"/>
            <w:shd w:val="clear" w:color="auto" w:fill="FFFFFF" w:themeFill="background1"/>
          </w:tcPr>
          <w:p w14:paraId="64DAA49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4.1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2E820C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E3F0EF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438" w:type="dxa"/>
          </w:tcPr>
          <w:p w14:paraId="242D35C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1-2.30)</w:t>
            </w:r>
          </w:p>
        </w:tc>
        <w:tc>
          <w:tcPr>
            <w:tcW w:w="1148" w:type="dxa"/>
          </w:tcPr>
          <w:p w14:paraId="7574E14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</w:tr>
      <w:tr w:rsidR="003D2484" w:rsidRPr="00315405" w14:paraId="7CA4ED39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689D7BD8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Concern of disease personally (malaria)</w:t>
            </w:r>
          </w:p>
        </w:tc>
      </w:tr>
      <w:tr w:rsidR="003D2484" w:rsidRPr="00315405" w14:paraId="3DD43221" w14:textId="77777777" w:rsidTr="005A69CC">
        <w:tc>
          <w:tcPr>
            <w:tcW w:w="896" w:type="dxa"/>
          </w:tcPr>
          <w:p w14:paraId="5E2DA92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8BF2A5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Not at all concerned </w:t>
            </w:r>
          </w:p>
        </w:tc>
        <w:tc>
          <w:tcPr>
            <w:tcW w:w="986" w:type="dxa"/>
          </w:tcPr>
          <w:p w14:paraId="78C8180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76" w:type="dxa"/>
          </w:tcPr>
          <w:p w14:paraId="2F4ECF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-1.2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D71130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5F3D26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407" w:type="dxa"/>
            <w:shd w:val="clear" w:color="auto" w:fill="FFFFFF" w:themeFill="background1"/>
          </w:tcPr>
          <w:p w14:paraId="25DB91C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0-3.83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3739F4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9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5B37FC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38" w:type="dxa"/>
          </w:tcPr>
          <w:p w14:paraId="4238D1E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-1.34)</w:t>
            </w:r>
          </w:p>
        </w:tc>
        <w:tc>
          <w:tcPr>
            <w:tcW w:w="1148" w:type="dxa"/>
          </w:tcPr>
          <w:p w14:paraId="18D8522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1</w:t>
            </w:r>
          </w:p>
        </w:tc>
      </w:tr>
      <w:tr w:rsidR="003D2484" w:rsidRPr="00315405" w14:paraId="588995B2" w14:textId="77777777" w:rsidTr="005A69CC">
        <w:tc>
          <w:tcPr>
            <w:tcW w:w="896" w:type="dxa"/>
          </w:tcPr>
          <w:p w14:paraId="1093E9E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5818C4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Somewhat to slightly concerned</w:t>
            </w:r>
          </w:p>
        </w:tc>
        <w:tc>
          <w:tcPr>
            <w:tcW w:w="986" w:type="dxa"/>
          </w:tcPr>
          <w:p w14:paraId="25EE4FB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6" w:type="dxa"/>
          </w:tcPr>
          <w:p w14:paraId="4274D88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-1.34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7A2891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72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172AC2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407" w:type="dxa"/>
            <w:shd w:val="clear" w:color="auto" w:fill="FFFFFF" w:themeFill="background1"/>
          </w:tcPr>
          <w:p w14:paraId="3742F16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4-4.79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E335D0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3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38484E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38" w:type="dxa"/>
          </w:tcPr>
          <w:p w14:paraId="7DEB3D9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0.64-1.31)</w:t>
            </w:r>
          </w:p>
        </w:tc>
        <w:tc>
          <w:tcPr>
            <w:tcW w:w="1148" w:type="dxa"/>
          </w:tcPr>
          <w:p w14:paraId="44A712D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5</w:t>
            </w:r>
          </w:p>
        </w:tc>
      </w:tr>
      <w:tr w:rsidR="003D2484" w:rsidRPr="00315405" w14:paraId="71F07C75" w14:textId="77777777" w:rsidTr="005A69CC">
        <w:tc>
          <w:tcPr>
            <w:tcW w:w="896" w:type="dxa"/>
          </w:tcPr>
          <w:p w14:paraId="3140A93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8A8EE9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Moderately to extremely concerned</w:t>
            </w:r>
          </w:p>
        </w:tc>
        <w:tc>
          <w:tcPr>
            <w:tcW w:w="986" w:type="dxa"/>
          </w:tcPr>
          <w:p w14:paraId="23D4D1A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367B7DC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A954F8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D17C64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641E776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FD7433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03A99E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632F15B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206230A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266CE6B5" w14:textId="77777777" w:rsidTr="005A69CC">
        <w:tc>
          <w:tcPr>
            <w:tcW w:w="896" w:type="dxa"/>
          </w:tcPr>
          <w:p w14:paraId="31E38AE4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154265F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Don’t know </w:t>
            </w:r>
          </w:p>
        </w:tc>
        <w:tc>
          <w:tcPr>
            <w:tcW w:w="986" w:type="dxa"/>
          </w:tcPr>
          <w:p w14:paraId="1450C05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76" w:type="dxa"/>
          </w:tcPr>
          <w:p w14:paraId="78EE809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-3.40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0C75FA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BAC8C0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07" w:type="dxa"/>
            <w:shd w:val="clear" w:color="auto" w:fill="FFFFFF" w:themeFill="background1"/>
          </w:tcPr>
          <w:p w14:paraId="158437E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-1.19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C61EA4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3651FE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38" w:type="dxa"/>
          </w:tcPr>
          <w:p w14:paraId="7984A0C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-2.78)</w:t>
            </w:r>
          </w:p>
        </w:tc>
        <w:tc>
          <w:tcPr>
            <w:tcW w:w="1148" w:type="dxa"/>
          </w:tcPr>
          <w:p w14:paraId="7019BCC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57</w:t>
            </w:r>
          </w:p>
        </w:tc>
      </w:tr>
      <w:tr w:rsidR="003D2484" w:rsidRPr="00315405" w14:paraId="0DF15D51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3ADB6653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LLIN Access</w:t>
            </w:r>
          </w:p>
        </w:tc>
      </w:tr>
      <w:tr w:rsidR="003D2484" w:rsidRPr="00315405" w14:paraId="3815D72D" w14:textId="77777777" w:rsidTr="005A69CC">
        <w:trPr>
          <w:trHeight w:val="44"/>
        </w:trPr>
        <w:tc>
          <w:tcPr>
            <w:tcW w:w="896" w:type="dxa"/>
          </w:tcPr>
          <w:p w14:paraId="7F9593C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2852878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86" w:type="dxa"/>
          </w:tcPr>
          <w:p w14:paraId="0126A1F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4220124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369818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19A567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78F488F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838701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830C08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5157C2C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2ED8392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139C0111" w14:textId="77777777" w:rsidTr="005A69CC">
        <w:tc>
          <w:tcPr>
            <w:tcW w:w="896" w:type="dxa"/>
          </w:tcPr>
          <w:p w14:paraId="38ECA7C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69EE1DC4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86" w:type="dxa"/>
          </w:tcPr>
          <w:p w14:paraId="6EF8CE2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76" w:type="dxa"/>
          </w:tcPr>
          <w:p w14:paraId="5A0A9CB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2-2.2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42B08C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1FD5EA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407" w:type="dxa"/>
            <w:shd w:val="clear" w:color="auto" w:fill="FFFFFF" w:themeFill="background1"/>
          </w:tcPr>
          <w:p w14:paraId="5025707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3.1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758040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9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69F845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438" w:type="dxa"/>
          </w:tcPr>
          <w:p w14:paraId="00A4EAD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0-2.18)</w:t>
            </w:r>
          </w:p>
        </w:tc>
        <w:tc>
          <w:tcPr>
            <w:tcW w:w="1148" w:type="dxa"/>
          </w:tcPr>
          <w:p w14:paraId="51D2809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4 </w:t>
            </w:r>
          </w:p>
        </w:tc>
      </w:tr>
      <w:tr w:rsidR="003D2484" w:rsidRPr="00315405" w14:paraId="0748C18E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62E1B0CE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bookmarkStart w:id="0" w:name="_Hlk137721662"/>
            <w:r w:rsidRPr="00315405">
              <w:rPr>
                <w:rFonts w:ascii="Times New Roman" w:hAnsi="Times New Roman" w:cs="Times New Roman"/>
                <w:color w:val="000000"/>
              </w:rPr>
              <w:t xml:space="preserve">Knowledge of disease (schistosomiasis) </w:t>
            </w:r>
          </w:p>
        </w:tc>
      </w:tr>
      <w:tr w:rsidR="003D2484" w:rsidRPr="00315405" w14:paraId="7C81AABD" w14:textId="77777777" w:rsidTr="005A69CC">
        <w:tc>
          <w:tcPr>
            <w:tcW w:w="896" w:type="dxa"/>
          </w:tcPr>
          <w:p w14:paraId="0D361B9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6FCD096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86" w:type="dxa"/>
          </w:tcPr>
          <w:p w14:paraId="27EEB24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76" w:type="dxa"/>
          </w:tcPr>
          <w:p w14:paraId="0B3AED7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-0.93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EB3EE1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7C2446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07" w:type="dxa"/>
            <w:shd w:val="clear" w:color="auto" w:fill="FFFFFF" w:themeFill="background1"/>
          </w:tcPr>
          <w:p w14:paraId="42C7A92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-1.53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0B0B5F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64200E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38" w:type="dxa"/>
          </w:tcPr>
          <w:p w14:paraId="7D286F0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-0.94)</w:t>
            </w:r>
          </w:p>
        </w:tc>
        <w:tc>
          <w:tcPr>
            <w:tcW w:w="1148" w:type="dxa"/>
          </w:tcPr>
          <w:p w14:paraId="1338939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1</w:t>
            </w:r>
          </w:p>
        </w:tc>
      </w:tr>
      <w:tr w:rsidR="003D2484" w:rsidRPr="00315405" w14:paraId="292AA853" w14:textId="77777777" w:rsidTr="005A69CC">
        <w:tc>
          <w:tcPr>
            <w:tcW w:w="896" w:type="dxa"/>
          </w:tcPr>
          <w:p w14:paraId="1580140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6D8D956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86" w:type="dxa"/>
          </w:tcPr>
          <w:p w14:paraId="6BA88A9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3BD9D9D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F86C0E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FA2654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74146A6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E43A75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476D8D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2E68B69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0230E76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bookmarkEnd w:id="0"/>
      <w:tr w:rsidR="003D2484" w:rsidRPr="00315405" w14:paraId="57D91E55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64883153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Perception of disease (schistosomiasis)</w:t>
            </w:r>
          </w:p>
        </w:tc>
      </w:tr>
      <w:tr w:rsidR="003D2484" w:rsidRPr="00315405" w14:paraId="687D2BA5" w14:textId="77777777" w:rsidTr="005A69CC">
        <w:tc>
          <w:tcPr>
            <w:tcW w:w="896" w:type="dxa"/>
          </w:tcPr>
          <w:p w14:paraId="3F6D934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69B7A99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986" w:type="dxa"/>
          </w:tcPr>
          <w:p w14:paraId="45F1D26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6" w:type="dxa"/>
          </w:tcPr>
          <w:p w14:paraId="6922B83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-1.7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40262F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A9C363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407" w:type="dxa"/>
            <w:shd w:val="clear" w:color="auto" w:fill="FFFFFF" w:themeFill="background1"/>
          </w:tcPr>
          <w:p w14:paraId="75D7A4C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-4.34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CD9623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6A9A0F5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38" w:type="dxa"/>
          </w:tcPr>
          <w:p w14:paraId="334AF5A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4-2.13)</w:t>
            </w:r>
          </w:p>
        </w:tc>
        <w:tc>
          <w:tcPr>
            <w:tcW w:w="1148" w:type="dxa"/>
          </w:tcPr>
          <w:p w14:paraId="5DBE4C2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2</w:t>
            </w:r>
          </w:p>
        </w:tc>
      </w:tr>
      <w:tr w:rsidR="003D2484" w:rsidRPr="00315405" w14:paraId="46317840" w14:textId="77777777" w:rsidTr="005A69CC">
        <w:tc>
          <w:tcPr>
            <w:tcW w:w="896" w:type="dxa"/>
          </w:tcPr>
          <w:p w14:paraId="250035D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41ECF0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Few/some</w:t>
            </w:r>
          </w:p>
        </w:tc>
        <w:tc>
          <w:tcPr>
            <w:tcW w:w="986" w:type="dxa"/>
          </w:tcPr>
          <w:p w14:paraId="7CF9096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76" w:type="dxa"/>
          </w:tcPr>
          <w:p w14:paraId="78EB51D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-2.0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6AEBA2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8296F4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407" w:type="dxa"/>
            <w:shd w:val="clear" w:color="auto" w:fill="FFFFFF" w:themeFill="background1"/>
          </w:tcPr>
          <w:p w14:paraId="589E8DF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8-3.31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5B85B9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8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C9FD36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438" w:type="dxa"/>
          </w:tcPr>
          <w:p w14:paraId="3A7D0A4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-2.40)</w:t>
            </w:r>
          </w:p>
        </w:tc>
        <w:tc>
          <w:tcPr>
            <w:tcW w:w="1148" w:type="dxa"/>
          </w:tcPr>
          <w:p w14:paraId="6A01128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9</w:t>
            </w:r>
          </w:p>
        </w:tc>
      </w:tr>
      <w:tr w:rsidR="003D2484" w:rsidRPr="00315405" w14:paraId="49B96F01" w14:textId="77777777" w:rsidTr="005A69CC">
        <w:tc>
          <w:tcPr>
            <w:tcW w:w="896" w:type="dxa"/>
          </w:tcPr>
          <w:p w14:paraId="72DEFE9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6FDA1B2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Many/everyone</w:t>
            </w:r>
          </w:p>
        </w:tc>
        <w:tc>
          <w:tcPr>
            <w:tcW w:w="986" w:type="dxa"/>
          </w:tcPr>
          <w:p w14:paraId="1D4FC26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17E1447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80CE77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218B6B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692584C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F64D1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9BBFB6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7BA8B45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121BA5E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5E759B1F" w14:textId="77777777" w:rsidTr="005A69CC">
        <w:tc>
          <w:tcPr>
            <w:tcW w:w="896" w:type="dxa"/>
          </w:tcPr>
          <w:p w14:paraId="69E4678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7A63C08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Don’t know </w:t>
            </w:r>
          </w:p>
        </w:tc>
        <w:tc>
          <w:tcPr>
            <w:tcW w:w="986" w:type="dxa"/>
          </w:tcPr>
          <w:p w14:paraId="5FDD5D1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76" w:type="dxa"/>
          </w:tcPr>
          <w:p w14:paraId="4A48629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3-2.6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5FA252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86FFFC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407" w:type="dxa"/>
            <w:shd w:val="clear" w:color="auto" w:fill="FFFFFF" w:themeFill="background1"/>
          </w:tcPr>
          <w:p w14:paraId="7BB4D22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0-5.5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2F01AD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0423B6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438" w:type="dxa"/>
          </w:tcPr>
          <w:p w14:paraId="77EE29C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1-3.39)</w:t>
            </w:r>
          </w:p>
        </w:tc>
        <w:tc>
          <w:tcPr>
            <w:tcW w:w="1148" w:type="dxa"/>
          </w:tcPr>
          <w:p w14:paraId="06C569B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3D2484" w:rsidRPr="00315405" w14:paraId="2FEB4080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60CCE7F3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Concern of disease personally (schistosomiasis)</w:t>
            </w:r>
          </w:p>
        </w:tc>
      </w:tr>
      <w:tr w:rsidR="003D2484" w:rsidRPr="00315405" w14:paraId="7EE018BC" w14:textId="77777777" w:rsidTr="005A69CC">
        <w:tc>
          <w:tcPr>
            <w:tcW w:w="896" w:type="dxa"/>
          </w:tcPr>
          <w:p w14:paraId="6F16459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4477A81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Not at all concerned </w:t>
            </w:r>
          </w:p>
        </w:tc>
        <w:tc>
          <w:tcPr>
            <w:tcW w:w="986" w:type="dxa"/>
          </w:tcPr>
          <w:p w14:paraId="3D77464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76" w:type="dxa"/>
          </w:tcPr>
          <w:p w14:paraId="23D0E5A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-0.98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007A7F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0C3763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407" w:type="dxa"/>
            <w:shd w:val="clear" w:color="auto" w:fill="FFFFFF" w:themeFill="background1"/>
          </w:tcPr>
          <w:p w14:paraId="459ADA6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-2.6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0B93A4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9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CFE34C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38" w:type="dxa"/>
          </w:tcPr>
          <w:p w14:paraId="7F3B6E7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-1.07)</w:t>
            </w:r>
          </w:p>
        </w:tc>
        <w:tc>
          <w:tcPr>
            <w:tcW w:w="1148" w:type="dxa"/>
          </w:tcPr>
          <w:p w14:paraId="260A941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3</w:t>
            </w:r>
          </w:p>
        </w:tc>
      </w:tr>
      <w:tr w:rsidR="003D2484" w:rsidRPr="00315405" w14:paraId="0F58C190" w14:textId="77777777" w:rsidTr="005A69CC">
        <w:tc>
          <w:tcPr>
            <w:tcW w:w="896" w:type="dxa"/>
          </w:tcPr>
          <w:p w14:paraId="7621D11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A5F55A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Somewhat to slightly concerned</w:t>
            </w:r>
          </w:p>
        </w:tc>
        <w:tc>
          <w:tcPr>
            <w:tcW w:w="986" w:type="dxa"/>
          </w:tcPr>
          <w:p w14:paraId="066653C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76" w:type="dxa"/>
          </w:tcPr>
          <w:p w14:paraId="1EA86D7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-1.09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E7BE08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6</w:t>
            </w:r>
          </w:p>
        </w:tc>
        <w:tc>
          <w:tcPr>
            <w:tcW w:w="85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1611EF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ECC81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7-2.11)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17C5BBB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3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7BFBB9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38" w:type="dxa"/>
          </w:tcPr>
          <w:p w14:paraId="318C74B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6-0.96)</w:t>
            </w:r>
          </w:p>
        </w:tc>
        <w:tc>
          <w:tcPr>
            <w:tcW w:w="1148" w:type="dxa"/>
          </w:tcPr>
          <w:p w14:paraId="7466305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0</w:t>
            </w:r>
          </w:p>
        </w:tc>
      </w:tr>
      <w:tr w:rsidR="003D2484" w:rsidRPr="00315405" w14:paraId="642AC602" w14:textId="77777777" w:rsidTr="005A69CC">
        <w:tc>
          <w:tcPr>
            <w:tcW w:w="896" w:type="dxa"/>
          </w:tcPr>
          <w:p w14:paraId="5B0669E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2018E24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Moderately to extremely concerned</w:t>
            </w:r>
          </w:p>
        </w:tc>
        <w:tc>
          <w:tcPr>
            <w:tcW w:w="986" w:type="dxa"/>
          </w:tcPr>
          <w:p w14:paraId="75ACF20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06CE515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41312B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5AC161A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CC0A7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79BAB6B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B01A1B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58A5CBB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6B84E3F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0238F61F" w14:textId="77777777" w:rsidTr="005A69CC">
        <w:tc>
          <w:tcPr>
            <w:tcW w:w="896" w:type="dxa"/>
          </w:tcPr>
          <w:p w14:paraId="57FB32F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5ADFDBD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Don’t know </w:t>
            </w:r>
          </w:p>
        </w:tc>
        <w:tc>
          <w:tcPr>
            <w:tcW w:w="986" w:type="dxa"/>
          </w:tcPr>
          <w:p w14:paraId="5901AF5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76" w:type="dxa"/>
          </w:tcPr>
          <w:p w14:paraId="30B01CC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3-1.4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F4BFFE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1A4974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07" w:type="dxa"/>
            <w:shd w:val="clear" w:color="auto" w:fill="FFFFFF" w:themeFill="background1"/>
          </w:tcPr>
          <w:p w14:paraId="324B991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1-6.14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93DDB1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50A7D8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38" w:type="dxa"/>
          </w:tcPr>
          <w:p w14:paraId="2E7EC07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7-1.50)</w:t>
            </w:r>
          </w:p>
        </w:tc>
        <w:tc>
          <w:tcPr>
            <w:tcW w:w="1148" w:type="dxa"/>
          </w:tcPr>
          <w:p w14:paraId="4FAB85C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7</w:t>
            </w:r>
          </w:p>
        </w:tc>
      </w:tr>
      <w:tr w:rsidR="003D2484" w:rsidRPr="00315405" w14:paraId="5C0AE93E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5E46C546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Drinking water</w:t>
            </w:r>
          </w:p>
        </w:tc>
      </w:tr>
      <w:tr w:rsidR="003D2484" w:rsidRPr="00315405" w14:paraId="6C846D4E" w14:textId="77777777" w:rsidTr="005A69CC">
        <w:tc>
          <w:tcPr>
            <w:tcW w:w="896" w:type="dxa"/>
          </w:tcPr>
          <w:p w14:paraId="29A2E61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6960B4E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Improved</w:t>
            </w:r>
          </w:p>
        </w:tc>
        <w:tc>
          <w:tcPr>
            <w:tcW w:w="986" w:type="dxa"/>
          </w:tcPr>
          <w:p w14:paraId="3E09BC0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167ED01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A0154F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024C54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5DB0BD7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0621A9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EA2AC7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31BFC92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2595525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6AEB1E0B" w14:textId="77777777" w:rsidTr="005A69CC">
        <w:tc>
          <w:tcPr>
            <w:tcW w:w="896" w:type="dxa"/>
          </w:tcPr>
          <w:p w14:paraId="2F622EC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64A9D31F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Unimproved</w:t>
            </w:r>
          </w:p>
        </w:tc>
        <w:tc>
          <w:tcPr>
            <w:tcW w:w="986" w:type="dxa"/>
          </w:tcPr>
          <w:p w14:paraId="6215410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376" w:type="dxa"/>
          </w:tcPr>
          <w:p w14:paraId="646B76B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2-3.07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09B5280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5CDC2E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07" w:type="dxa"/>
            <w:shd w:val="clear" w:color="auto" w:fill="FFFFFF" w:themeFill="background1"/>
          </w:tcPr>
          <w:p w14:paraId="41BAE56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1-2.43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9FF267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1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C7458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438" w:type="dxa"/>
          </w:tcPr>
          <w:p w14:paraId="6669D2E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8-2.98)</w:t>
            </w:r>
          </w:p>
        </w:tc>
        <w:tc>
          <w:tcPr>
            <w:tcW w:w="1148" w:type="dxa"/>
          </w:tcPr>
          <w:p w14:paraId="04CDEC3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3D2484" w:rsidRPr="00315405" w14:paraId="00C66C03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58EC6AB4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lastRenderedPageBreak/>
              <w:t xml:space="preserve">Sanitation facility </w:t>
            </w:r>
          </w:p>
        </w:tc>
      </w:tr>
      <w:tr w:rsidR="003D2484" w:rsidRPr="00315405" w14:paraId="6B8AADFF" w14:textId="77777777" w:rsidTr="005A69CC">
        <w:tc>
          <w:tcPr>
            <w:tcW w:w="896" w:type="dxa"/>
          </w:tcPr>
          <w:p w14:paraId="572A62C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101CC5F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Improved</w:t>
            </w:r>
          </w:p>
        </w:tc>
        <w:tc>
          <w:tcPr>
            <w:tcW w:w="986" w:type="dxa"/>
          </w:tcPr>
          <w:p w14:paraId="3AE346D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3C222D4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062EED7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15868F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47C0705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CA205C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EC3A2A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22434C2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0ACCBD6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314647A1" w14:textId="77777777" w:rsidTr="005A69CC">
        <w:tc>
          <w:tcPr>
            <w:tcW w:w="896" w:type="dxa"/>
          </w:tcPr>
          <w:p w14:paraId="4241F57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7772AA5F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Pit latrine</w:t>
            </w:r>
          </w:p>
        </w:tc>
        <w:tc>
          <w:tcPr>
            <w:tcW w:w="986" w:type="dxa"/>
          </w:tcPr>
          <w:p w14:paraId="04FEFE0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376" w:type="dxa"/>
          </w:tcPr>
          <w:p w14:paraId="4564A57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8-2.73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12CAC4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9DA2F2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07" w:type="dxa"/>
            <w:shd w:val="clear" w:color="auto" w:fill="FFFFFF" w:themeFill="background1"/>
          </w:tcPr>
          <w:p w14:paraId="724EF12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-2.6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9877D0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6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DD35C9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438" w:type="dxa"/>
          </w:tcPr>
          <w:p w14:paraId="7094D74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0-2.79)</w:t>
            </w:r>
          </w:p>
        </w:tc>
        <w:tc>
          <w:tcPr>
            <w:tcW w:w="1148" w:type="dxa"/>
          </w:tcPr>
          <w:p w14:paraId="19140D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</w:tr>
      <w:tr w:rsidR="003D2484" w:rsidRPr="00315405" w14:paraId="6DED13B6" w14:textId="77777777" w:rsidTr="005A69CC">
        <w:tc>
          <w:tcPr>
            <w:tcW w:w="896" w:type="dxa"/>
          </w:tcPr>
          <w:p w14:paraId="7036A80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7BD90BC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Bush Toilet </w:t>
            </w:r>
          </w:p>
        </w:tc>
        <w:tc>
          <w:tcPr>
            <w:tcW w:w="986" w:type="dxa"/>
          </w:tcPr>
          <w:p w14:paraId="50A4C4A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376" w:type="dxa"/>
          </w:tcPr>
          <w:p w14:paraId="5C1916E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1-3.29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9908CC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974DD7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07" w:type="dxa"/>
            <w:shd w:val="clear" w:color="auto" w:fill="FFFFFF" w:themeFill="background1"/>
          </w:tcPr>
          <w:p w14:paraId="236038A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9-3.16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D6946A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9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AC7C65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438" w:type="dxa"/>
          </w:tcPr>
          <w:p w14:paraId="2D11ADE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6-3.17)</w:t>
            </w:r>
          </w:p>
        </w:tc>
        <w:tc>
          <w:tcPr>
            <w:tcW w:w="1148" w:type="dxa"/>
          </w:tcPr>
          <w:p w14:paraId="1A48979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5</w:t>
            </w:r>
          </w:p>
        </w:tc>
      </w:tr>
      <w:tr w:rsidR="003D2484" w:rsidRPr="00315405" w14:paraId="72FF3A80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3B1A175E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Hygiene</w:t>
            </w:r>
          </w:p>
        </w:tc>
      </w:tr>
      <w:tr w:rsidR="003D2484" w:rsidRPr="00315405" w14:paraId="7B945602" w14:textId="77777777" w:rsidTr="005A69CC">
        <w:tc>
          <w:tcPr>
            <w:tcW w:w="896" w:type="dxa"/>
          </w:tcPr>
          <w:p w14:paraId="44743A0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39E336B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Improved</w:t>
            </w:r>
          </w:p>
        </w:tc>
        <w:tc>
          <w:tcPr>
            <w:tcW w:w="986" w:type="dxa"/>
          </w:tcPr>
          <w:p w14:paraId="5CB72DA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7A6010D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2734E3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C8C77B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23D951E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3276A5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A26CB7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3D5881D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077A582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4F3C4D32" w14:textId="77777777" w:rsidTr="005A69CC">
        <w:tc>
          <w:tcPr>
            <w:tcW w:w="896" w:type="dxa"/>
          </w:tcPr>
          <w:p w14:paraId="04B4916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1E39D31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Unimproved</w:t>
            </w:r>
          </w:p>
        </w:tc>
        <w:tc>
          <w:tcPr>
            <w:tcW w:w="986" w:type="dxa"/>
          </w:tcPr>
          <w:p w14:paraId="2B63CA3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76" w:type="dxa"/>
          </w:tcPr>
          <w:p w14:paraId="2E513D9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60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DB426E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346ACA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07" w:type="dxa"/>
            <w:shd w:val="clear" w:color="auto" w:fill="FFFFFF" w:themeFill="background1"/>
          </w:tcPr>
          <w:p w14:paraId="495AC9C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-1.9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AFABC5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4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018548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38" w:type="dxa"/>
          </w:tcPr>
          <w:p w14:paraId="006FDA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63)</w:t>
            </w:r>
          </w:p>
        </w:tc>
        <w:tc>
          <w:tcPr>
            <w:tcW w:w="1148" w:type="dxa"/>
          </w:tcPr>
          <w:p w14:paraId="5E0DB74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6</w:t>
            </w:r>
          </w:p>
        </w:tc>
      </w:tr>
      <w:tr w:rsidR="003D2484" w:rsidRPr="00315405" w14:paraId="2786C472" w14:textId="77777777" w:rsidTr="005A69CC">
        <w:tc>
          <w:tcPr>
            <w:tcW w:w="12950" w:type="dxa"/>
            <w:gridSpan w:val="11"/>
            <w:shd w:val="clear" w:color="auto" w:fill="D9D9D9" w:themeFill="background1" w:themeFillShade="D9"/>
          </w:tcPr>
          <w:p w14:paraId="576A63E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 xml:space="preserve">Environmental determinants </w:t>
            </w:r>
          </w:p>
        </w:tc>
      </w:tr>
      <w:tr w:rsidR="003D2484" w:rsidRPr="00315405" w14:paraId="297B8BB8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782B201A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DC044D">
              <w:rPr>
                <w:rFonts w:ascii="Times New Roman" w:hAnsi="Times New Roman" w:cs="Times New Roman"/>
                <w:color w:val="000000"/>
              </w:rPr>
              <w:t>Temperature (</w:t>
            </w:r>
            <w:r w:rsidRPr="00DC044D">
              <w:rPr>
                <w:rFonts w:ascii="Times New Roman" w:hAnsi="Times New Roman" w:cs="Times New Roman"/>
                <w:color w:val="000000"/>
              </w:rPr>
              <w:sym w:font="Symbol" w:char="F0B0"/>
            </w:r>
            <w:r w:rsidRPr="00DC044D">
              <w:rPr>
                <w:rFonts w:ascii="Times New Roman" w:hAnsi="Times New Roman" w:cs="Times New Roman"/>
                <w:color w:val="000000"/>
              </w:rPr>
              <w:t>C)</w:t>
            </w:r>
          </w:p>
        </w:tc>
      </w:tr>
      <w:tr w:rsidR="003D2484" w:rsidRPr="00315405" w14:paraId="5F908538" w14:textId="77777777" w:rsidTr="005A69CC">
        <w:trPr>
          <w:trHeight w:val="44"/>
        </w:trPr>
        <w:tc>
          <w:tcPr>
            <w:tcW w:w="896" w:type="dxa"/>
          </w:tcPr>
          <w:p w14:paraId="03ABD88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729D8B5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6" w:type="dxa"/>
          </w:tcPr>
          <w:p w14:paraId="20F7E84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76" w:type="dxa"/>
          </w:tcPr>
          <w:p w14:paraId="61965A2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8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00EA2F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9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C8F2BD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07" w:type="dxa"/>
            <w:shd w:val="clear" w:color="auto" w:fill="FFFFFF" w:themeFill="background1"/>
          </w:tcPr>
          <w:p w14:paraId="0B92650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-1.21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A396ED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85D1C2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38" w:type="dxa"/>
          </w:tcPr>
          <w:p w14:paraId="070D979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7)</w:t>
            </w:r>
          </w:p>
        </w:tc>
        <w:tc>
          <w:tcPr>
            <w:tcW w:w="1148" w:type="dxa"/>
          </w:tcPr>
          <w:p w14:paraId="2F7CBDF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5</w:t>
            </w:r>
          </w:p>
        </w:tc>
      </w:tr>
      <w:tr w:rsidR="003D2484" w:rsidRPr="00315405" w14:paraId="11A28D7A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4653A30A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recipitation</w:t>
            </w:r>
            <w:r w:rsidRPr="00DC044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mm</w:t>
            </w:r>
            <w:r w:rsidRPr="00DC04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2484" w:rsidRPr="00315405" w14:paraId="29E11578" w14:textId="77777777" w:rsidTr="005A69CC">
        <w:trPr>
          <w:trHeight w:val="44"/>
        </w:trPr>
        <w:tc>
          <w:tcPr>
            <w:tcW w:w="896" w:type="dxa"/>
          </w:tcPr>
          <w:p w14:paraId="241A48C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1F67C54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6" w:type="dxa"/>
          </w:tcPr>
          <w:p w14:paraId="6B070DD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6" w:type="dxa"/>
          </w:tcPr>
          <w:p w14:paraId="08AB49B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-1.04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E381CD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9B74DC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07" w:type="dxa"/>
            <w:shd w:val="clear" w:color="auto" w:fill="FFFFFF" w:themeFill="background1"/>
          </w:tcPr>
          <w:p w14:paraId="482EC34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2-1.30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50720D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8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D829C1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38" w:type="dxa"/>
          </w:tcPr>
          <w:p w14:paraId="56ABC22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-1.04)</w:t>
            </w:r>
          </w:p>
        </w:tc>
        <w:tc>
          <w:tcPr>
            <w:tcW w:w="1148" w:type="dxa"/>
          </w:tcPr>
          <w:p w14:paraId="16432B4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9</w:t>
            </w:r>
          </w:p>
        </w:tc>
      </w:tr>
      <w:tr w:rsidR="003D2484" w:rsidRPr="00315405" w14:paraId="424050F6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3B017708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DVI </w:t>
            </w:r>
          </w:p>
        </w:tc>
      </w:tr>
      <w:tr w:rsidR="003D2484" w:rsidRPr="00315405" w14:paraId="27760A81" w14:textId="77777777" w:rsidTr="005A69CC">
        <w:tc>
          <w:tcPr>
            <w:tcW w:w="896" w:type="dxa"/>
          </w:tcPr>
          <w:p w14:paraId="386ECC2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0D9AC56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DC044D">
              <w:rPr>
                <w:rFonts w:ascii="Times New Roman" w:hAnsi="Times New Roman" w:cs="Times New Roman"/>
                <w:color w:val="000000"/>
              </w:rPr>
              <w:t>Sparse vegetation</w:t>
            </w:r>
          </w:p>
        </w:tc>
        <w:tc>
          <w:tcPr>
            <w:tcW w:w="986" w:type="dxa"/>
          </w:tcPr>
          <w:p w14:paraId="0593634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76" w:type="dxa"/>
          </w:tcPr>
          <w:p w14:paraId="0254350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-1.68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382CA5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7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B988CE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07" w:type="dxa"/>
            <w:shd w:val="clear" w:color="auto" w:fill="FFFFFF" w:themeFill="background1"/>
          </w:tcPr>
          <w:p w14:paraId="26622DB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-3.1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F7FCCE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0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4E5499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38" w:type="dxa"/>
          </w:tcPr>
          <w:p w14:paraId="6B45B14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-1.69)</w:t>
            </w:r>
          </w:p>
        </w:tc>
        <w:tc>
          <w:tcPr>
            <w:tcW w:w="1148" w:type="dxa"/>
          </w:tcPr>
          <w:p w14:paraId="6BAEAED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3</w:t>
            </w:r>
          </w:p>
        </w:tc>
      </w:tr>
      <w:tr w:rsidR="003D2484" w:rsidRPr="00315405" w14:paraId="3756E958" w14:textId="77777777" w:rsidTr="005A69CC">
        <w:tc>
          <w:tcPr>
            <w:tcW w:w="896" w:type="dxa"/>
          </w:tcPr>
          <w:p w14:paraId="767DCAB4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52D66568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DC044D">
              <w:rPr>
                <w:rFonts w:ascii="Times New Roman" w:hAnsi="Times New Roman" w:cs="Times New Roman"/>
                <w:color w:val="000000"/>
              </w:rPr>
              <w:t>Dense vegetation</w:t>
            </w:r>
          </w:p>
        </w:tc>
        <w:tc>
          <w:tcPr>
            <w:tcW w:w="986" w:type="dxa"/>
          </w:tcPr>
          <w:p w14:paraId="05FD371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5E379EA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6CDA3E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A16138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6BF84C3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F90542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EF8964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31A9501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47738F8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41733853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1C4295A2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Population density </w:t>
            </w:r>
          </w:p>
        </w:tc>
      </w:tr>
      <w:tr w:rsidR="003D2484" w:rsidRPr="00315405" w14:paraId="39AEA11C" w14:textId="77777777" w:rsidTr="005A69CC">
        <w:tc>
          <w:tcPr>
            <w:tcW w:w="896" w:type="dxa"/>
          </w:tcPr>
          <w:p w14:paraId="7C44A52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bookmarkStart w:id="1" w:name="_Hlk129620404"/>
          </w:p>
        </w:tc>
        <w:tc>
          <w:tcPr>
            <w:tcW w:w="1723" w:type="dxa"/>
          </w:tcPr>
          <w:p w14:paraId="7080198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&lt;100 per km</w:t>
            </w:r>
            <w:r w:rsidRPr="0031540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</w:tcPr>
          <w:p w14:paraId="7D5FA2B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376" w:type="dxa"/>
          </w:tcPr>
          <w:p w14:paraId="58F1FE2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6-5.17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6AFF68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790B8F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07" w:type="dxa"/>
            <w:shd w:val="clear" w:color="auto" w:fill="FFFFFF" w:themeFill="background1"/>
          </w:tcPr>
          <w:p w14:paraId="46157AA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-4.66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10E5F9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78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F75C2F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9 </w:t>
            </w:r>
          </w:p>
        </w:tc>
        <w:tc>
          <w:tcPr>
            <w:tcW w:w="1438" w:type="dxa"/>
          </w:tcPr>
          <w:p w14:paraId="43C4CCB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6-4.69)</w:t>
            </w:r>
          </w:p>
        </w:tc>
        <w:tc>
          <w:tcPr>
            <w:tcW w:w="1148" w:type="dxa"/>
          </w:tcPr>
          <w:p w14:paraId="6FEEDD5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bookmarkEnd w:id="1"/>
      <w:tr w:rsidR="003D2484" w:rsidRPr="00315405" w14:paraId="494A7603" w14:textId="77777777" w:rsidTr="005A69CC">
        <w:tc>
          <w:tcPr>
            <w:tcW w:w="896" w:type="dxa"/>
          </w:tcPr>
          <w:p w14:paraId="7B6779B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4BB5A42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100-200 per km</w:t>
            </w:r>
            <w:r w:rsidRPr="0031540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</w:tcPr>
          <w:p w14:paraId="1266F5B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376" w:type="dxa"/>
          </w:tcPr>
          <w:p w14:paraId="12EC170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4-3.33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063C93A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CF9504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07" w:type="dxa"/>
            <w:shd w:val="clear" w:color="auto" w:fill="FFFFFF" w:themeFill="background1"/>
          </w:tcPr>
          <w:p w14:paraId="638968C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7-3.1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985112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0EFD8D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438" w:type="dxa"/>
          </w:tcPr>
          <w:p w14:paraId="3C5F6C0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8-3.36)</w:t>
            </w:r>
          </w:p>
        </w:tc>
        <w:tc>
          <w:tcPr>
            <w:tcW w:w="1148" w:type="dxa"/>
          </w:tcPr>
          <w:p w14:paraId="33BF346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D2484" w:rsidRPr="00315405" w14:paraId="6114729C" w14:textId="77777777" w:rsidTr="005A69CC">
        <w:tc>
          <w:tcPr>
            <w:tcW w:w="896" w:type="dxa"/>
          </w:tcPr>
          <w:p w14:paraId="489E311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77CD738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&gt;200 per km</w:t>
            </w:r>
            <w:r w:rsidRPr="0031540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</w:tcPr>
          <w:p w14:paraId="1FD5E2C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6B69B2F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102F92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A1C53B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2BC4361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15C33E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6940D29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76DB5C8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587A261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37D21F1D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687DA93B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Distance to Lake Victoria (km)</w:t>
            </w:r>
          </w:p>
        </w:tc>
      </w:tr>
      <w:tr w:rsidR="003D2484" w:rsidRPr="00315405" w14:paraId="1A7BEEF4" w14:textId="77777777" w:rsidTr="005A69CC">
        <w:tc>
          <w:tcPr>
            <w:tcW w:w="896" w:type="dxa"/>
          </w:tcPr>
          <w:p w14:paraId="13007DD8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14E886F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ear (&lt;1km)</w:t>
            </w:r>
          </w:p>
        </w:tc>
        <w:tc>
          <w:tcPr>
            <w:tcW w:w="986" w:type="dxa"/>
          </w:tcPr>
          <w:p w14:paraId="378D52E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43B1ED6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BECD2C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75EA74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354550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F1DC29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3BF04F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022DE64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35E7D8F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2272AE27" w14:textId="77777777" w:rsidTr="005A69CC">
        <w:tc>
          <w:tcPr>
            <w:tcW w:w="896" w:type="dxa"/>
          </w:tcPr>
          <w:p w14:paraId="1F8AC1F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2940B4F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Middle </w:t>
            </w:r>
          </w:p>
        </w:tc>
        <w:tc>
          <w:tcPr>
            <w:tcW w:w="986" w:type="dxa"/>
          </w:tcPr>
          <w:p w14:paraId="326C42F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76" w:type="dxa"/>
          </w:tcPr>
          <w:p w14:paraId="7E51337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-2.09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0C30A8F0" w14:textId="77777777" w:rsidR="003D2484" w:rsidRPr="00087C0B" w:rsidRDefault="003D2484" w:rsidP="005A69C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t>0.5656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1CDBBF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1407" w:type="dxa"/>
            <w:shd w:val="clear" w:color="auto" w:fill="FFFFFF" w:themeFill="background1"/>
          </w:tcPr>
          <w:p w14:paraId="0CB0656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8-3.2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62EA0C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5DB621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38" w:type="dxa"/>
          </w:tcPr>
          <w:p w14:paraId="6C4DE3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3-1.98)</w:t>
            </w:r>
          </w:p>
        </w:tc>
        <w:tc>
          <w:tcPr>
            <w:tcW w:w="1148" w:type="dxa"/>
          </w:tcPr>
          <w:p w14:paraId="03139CC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2</w:t>
            </w:r>
          </w:p>
        </w:tc>
      </w:tr>
      <w:tr w:rsidR="003D2484" w:rsidRPr="00315405" w14:paraId="05867DB0" w14:textId="77777777" w:rsidTr="005A69CC">
        <w:tc>
          <w:tcPr>
            <w:tcW w:w="896" w:type="dxa"/>
          </w:tcPr>
          <w:p w14:paraId="248FCD9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3BCDCB0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Far (&gt;5km)</w:t>
            </w:r>
          </w:p>
        </w:tc>
        <w:tc>
          <w:tcPr>
            <w:tcW w:w="986" w:type="dxa"/>
          </w:tcPr>
          <w:p w14:paraId="60F3A55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376" w:type="dxa"/>
          </w:tcPr>
          <w:p w14:paraId="7E1AB87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6-4.75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224BB5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6333B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407" w:type="dxa"/>
            <w:shd w:val="clear" w:color="auto" w:fill="FFFFFF" w:themeFill="background1"/>
          </w:tcPr>
          <w:p w14:paraId="6674761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-5.84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CE23B0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26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DFF2EA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438" w:type="dxa"/>
          </w:tcPr>
          <w:p w14:paraId="31AD452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9-4.35)</w:t>
            </w:r>
          </w:p>
        </w:tc>
        <w:tc>
          <w:tcPr>
            <w:tcW w:w="1148" w:type="dxa"/>
          </w:tcPr>
          <w:p w14:paraId="5F42175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1</w:t>
            </w:r>
          </w:p>
        </w:tc>
      </w:tr>
      <w:tr w:rsidR="003D2484" w:rsidRPr="00315405" w14:paraId="0223EEF7" w14:textId="77777777" w:rsidTr="005A69CC">
        <w:tc>
          <w:tcPr>
            <w:tcW w:w="12950" w:type="dxa"/>
            <w:gridSpan w:val="11"/>
          </w:tcPr>
          <w:p w14:paraId="13907FF0" w14:textId="77777777" w:rsidR="003D2484" w:rsidRPr="00315405" w:rsidRDefault="003D2484" w:rsidP="005A69CC">
            <w:pPr>
              <w:rPr>
                <w:rFonts w:ascii="Times New Roman" w:hAnsi="Times New Roman" w:cs="Times New Roman"/>
                <w:lang w:val="en-CA"/>
              </w:rPr>
            </w:pPr>
            <w:r w:rsidRPr="00315405">
              <w:rPr>
                <w:rFonts w:ascii="Times New Roman" w:hAnsi="Times New Roman" w:cs="Times New Roman"/>
              </w:rPr>
              <w:t xml:space="preserve">* Random effects for cluster and </w:t>
            </w:r>
            <w:r w:rsidRPr="00315405">
              <w:rPr>
                <w:rFonts w:ascii="Times New Roman" w:hAnsi="Times New Roman" w:cs="Times New Roman"/>
                <w:lang w:val="en-CA"/>
              </w:rPr>
              <w:t>adjusted for intervention arm</w:t>
            </w:r>
          </w:p>
          <w:p w14:paraId="2988DA1A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b/>
                <w:bCs/>
              </w:rPr>
              <w:t xml:space="preserve">Abbreviations: </w:t>
            </w:r>
            <w:r w:rsidRPr="00315405">
              <w:rPr>
                <w:rFonts w:ascii="Times New Roman" w:hAnsi="Times New Roman" w:cs="Times New Roman"/>
              </w:rPr>
              <w:t>OR: Odds Ratio; LLIN: Long Lasting Insecticidal Nets; NDVI: Normalized Difference Vegetation Index</w:t>
            </w:r>
          </w:p>
        </w:tc>
      </w:tr>
    </w:tbl>
    <w:p w14:paraId="37933334" w14:textId="77777777" w:rsidR="003D2484" w:rsidRDefault="003D2484" w:rsidP="003D2484">
      <w:pPr>
        <w:rPr>
          <w:rFonts w:ascii="Times New Roman" w:hAnsi="Times New Roman" w:cs="Times New Roman"/>
          <w:b/>
          <w:bCs/>
        </w:rPr>
      </w:pPr>
    </w:p>
    <w:p w14:paraId="25201195" w14:textId="77777777" w:rsidR="003D2484" w:rsidRDefault="003D2484" w:rsidP="003D24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A7142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A7142C">
        <w:rPr>
          <w:rFonts w:ascii="Times New Roman" w:hAnsi="Times New Roman" w:cs="Times New Roman"/>
        </w:rPr>
        <w:t xml:space="preserve">: </w:t>
      </w:r>
      <w:r w:rsidRPr="00DC044D">
        <w:rPr>
          <w:rFonts w:ascii="Times New Roman" w:hAnsi="Times New Roman" w:cs="Times New Roman"/>
        </w:rPr>
        <w:t xml:space="preserve">Results of secondary mixed effects logistic regression analysis of factors associated with malaria infection, strong-positive schistosomiasis seropositivity, and malaria and strong-positive schistosomiasis co-infection (n = 1122)  </w:t>
      </w:r>
    </w:p>
    <w:p w14:paraId="5A4F5ABE" w14:textId="77777777" w:rsidR="003D2484" w:rsidRDefault="003D2484" w:rsidP="003D2484">
      <w:pPr>
        <w:rPr>
          <w:rFonts w:ascii="Times New Roman" w:hAnsi="Times New Roman" w:cs="Times New Roman"/>
        </w:rPr>
      </w:pPr>
    </w:p>
    <w:p w14:paraId="31590E28" w14:textId="77777777" w:rsidR="003D2484" w:rsidRDefault="003D2484" w:rsidP="003D248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1723"/>
        <w:gridCol w:w="986"/>
        <w:gridCol w:w="1376"/>
        <w:gridCol w:w="1148"/>
        <w:gridCol w:w="857"/>
        <w:gridCol w:w="1407"/>
        <w:gridCol w:w="1145"/>
        <w:gridCol w:w="826"/>
        <w:gridCol w:w="1438"/>
        <w:gridCol w:w="1148"/>
      </w:tblGrid>
      <w:tr w:rsidR="003D2484" w:rsidRPr="00315405" w14:paraId="69162A00" w14:textId="77777777" w:rsidTr="005A69CC">
        <w:tc>
          <w:tcPr>
            <w:tcW w:w="2619" w:type="dxa"/>
            <w:gridSpan w:val="2"/>
            <w:vMerge w:val="restart"/>
          </w:tcPr>
          <w:p w14:paraId="4080D3E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gridSpan w:val="3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94ED1D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405">
              <w:rPr>
                <w:rFonts w:ascii="Times New Roman" w:hAnsi="Times New Roman" w:cs="Times New Roman"/>
                <w:b/>
                <w:bCs/>
              </w:rPr>
              <w:t>Malaria</w:t>
            </w:r>
          </w:p>
        </w:tc>
        <w:tc>
          <w:tcPr>
            <w:tcW w:w="3409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FD4D50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405">
              <w:rPr>
                <w:rFonts w:ascii="Times New Roman" w:hAnsi="Times New Roman" w:cs="Times New Roman"/>
                <w:b/>
                <w:bCs/>
              </w:rPr>
              <w:t>Schistosomiasis</w:t>
            </w:r>
          </w:p>
        </w:tc>
        <w:tc>
          <w:tcPr>
            <w:tcW w:w="3412" w:type="dxa"/>
            <w:gridSpan w:val="3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2FE83E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405">
              <w:rPr>
                <w:rFonts w:ascii="Times New Roman" w:hAnsi="Times New Roman" w:cs="Times New Roman"/>
                <w:b/>
                <w:bCs/>
              </w:rPr>
              <w:t>Co-infection</w:t>
            </w:r>
          </w:p>
        </w:tc>
      </w:tr>
      <w:tr w:rsidR="003D2484" w:rsidRPr="00315405" w14:paraId="058235C6" w14:textId="77777777" w:rsidTr="005A69CC">
        <w:tc>
          <w:tcPr>
            <w:tcW w:w="2619" w:type="dxa"/>
            <w:gridSpan w:val="2"/>
            <w:vMerge/>
          </w:tcPr>
          <w:p w14:paraId="125624F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FFFFFF" w:themeFill="background1"/>
          </w:tcPr>
          <w:p w14:paraId="0DD5890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OR*</w:t>
            </w:r>
          </w:p>
        </w:tc>
        <w:tc>
          <w:tcPr>
            <w:tcW w:w="1376" w:type="dxa"/>
            <w:shd w:val="clear" w:color="auto" w:fill="FFFFFF" w:themeFill="background1"/>
          </w:tcPr>
          <w:p w14:paraId="53F59A5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48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02EF78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4DB2D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OR*</w:t>
            </w:r>
          </w:p>
        </w:tc>
        <w:tc>
          <w:tcPr>
            <w:tcW w:w="1407" w:type="dxa"/>
            <w:shd w:val="clear" w:color="auto" w:fill="FFFFFF" w:themeFill="background1"/>
          </w:tcPr>
          <w:p w14:paraId="176381A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F71031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D9037A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OR*</w:t>
            </w:r>
          </w:p>
        </w:tc>
        <w:tc>
          <w:tcPr>
            <w:tcW w:w="1438" w:type="dxa"/>
            <w:shd w:val="clear" w:color="auto" w:fill="FFFFFF" w:themeFill="background1"/>
          </w:tcPr>
          <w:p w14:paraId="70B431F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48" w:type="dxa"/>
            <w:shd w:val="clear" w:color="auto" w:fill="FFFFFF" w:themeFill="background1"/>
          </w:tcPr>
          <w:p w14:paraId="4BEE06A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P-value</w:t>
            </w:r>
          </w:p>
        </w:tc>
      </w:tr>
      <w:tr w:rsidR="003D2484" w:rsidRPr="00315405" w14:paraId="42C6A9A7" w14:textId="77777777" w:rsidTr="005A69CC">
        <w:tc>
          <w:tcPr>
            <w:tcW w:w="12950" w:type="dxa"/>
            <w:gridSpan w:val="11"/>
            <w:shd w:val="clear" w:color="auto" w:fill="D9D9D9" w:themeFill="background1" w:themeFillShade="D9"/>
          </w:tcPr>
          <w:p w14:paraId="6F559F2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Individual determinants (child)</w:t>
            </w:r>
          </w:p>
        </w:tc>
      </w:tr>
      <w:tr w:rsidR="003D2484" w:rsidRPr="00315405" w14:paraId="45D42A0E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  <w:vAlign w:val="center"/>
          </w:tcPr>
          <w:p w14:paraId="5A673E76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Age of Selected Child</w:t>
            </w:r>
          </w:p>
        </w:tc>
      </w:tr>
      <w:tr w:rsidR="003D2484" w:rsidRPr="00315405" w14:paraId="3D1F25B9" w14:textId="77777777" w:rsidTr="005A69CC">
        <w:tc>
          <w:tcPr>
            <w:tcW w:w="2619" w:type="dxa"/>
            <w:gridSpan w:val="2"/>
            <w:vAlign w:val="center"/>
          </w:tcPr>
          <w:p w14:paraId="775E3838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6" w:type="dxa"/>
          </w:tcPr>
          <w:p w14:paraId="749FB41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76" w:type="dxa"/>
          </w:tcPr>
          <w:p w14:paraId="2DCC474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1-1.2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0D7F4F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7DD97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07" w:type="dxa"/>
            <w:shd w:val="clear" w:color="auto" w:fill="FFFFFF" w:themeFill="background1"/>
          </w:tcPr>
          <w:p w14:paraId="1AF98A9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2-1.24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246C92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09EBDA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38" w:type="dxa"/>
          </w:tcPr>
          <w:p w14:paraId="04DE47E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5-1.33)</w:t>
            </w:r>
          </w:p>
        </w:tc>
        <w:tc>
          <w:tcPr>
            <w:tcW w:w="1148" w:type="dxa"/>
          </w:tcPr>
          <w:p w14:paraId="5E78033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D2484" w:rsidRPr="00315405" w14:paraId="1634E898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  <w:vAlign w:val="center"/>
          </w:tcPr>
          <w:p w14:paraId="6EF70983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Sex of Selected Child </w:t>
            </w:r>
          </w:p>
        </w:tc>
      </w:tr>
      <w:tr w:rsidR="003D2484" w:rsidRPr="00315405" w14:paraId="05D4D4A9" w14:textId="77777777" w:rsidTr="005A69CC">
        <w:tc>
          <w:tcPr>
            <w:tcW w:w="896" w:type="dxa"/>
          </w:tcPr>
          <w:p w14:paraId="06CBC865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</w:tcPr>
          <w:p w14:paraId="52D36E82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Girl </w:t>
            </w:r>
          </w:p>
        </w:tc>
        <w:tc>
          <w:tcPr>
            <w:tcW w:w="986" w:type="dxa"/>
          </w:tcPr>
          <w:p w14:paraId="1443445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73A0E87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F03D00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051C8C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6C8F974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BACB3E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B7F594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2F8FB10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3687765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1D7DCD0F" w14:textId="77777777" w:rsidTr="005A69CC">
        <w:tc>
          <w:tcPr>
            <w:tcW w:w="896" w:type="dxa"/>
          </w:tcPr>
          <w:p w14:paraId="50EF0912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</w:tcPr>
          <w:p w14:paraId="7D3BE1C9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Boy</w:t>
            </w:r>
          </w:p>
        </w:tc>
        <w:tc>
          <w:tcPr>
            <w:tcW w:w="986" w:type="dxa"/>
          </w:tcPr>
          <w:p w14:paraId="7D51CB9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76" w:type="dxa"/>
          </w:tcPr>
          <w:p w14:paraId="45FC252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2-1.8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52A96D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DE9CD7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407" w:type="dxa"/>
            <w:shd w:val="clear" w:color="auto" w:fill="FFFFFF" w:themeFill="background1"/>
          </w:tcPr>
          <w:p w14:paraId="0D7BFE6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1-3.1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8DBD43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46831A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438" w:type="dxa"/>
          </w:tcPr>
          <w:p w14:paraId="3C464D1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0-3.53)</w:t>
            </w:r>
          </w:p>
        </w:tc>
        <w:tc>
          <w:tcPr>
            <w:tcW w:w="1148" w:type="dxa"/>
          </w:tcPr>
          <w:p w14:paraId="7008D26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D2484" w:rsidRPr="00315405" w14:paraId="258913AA" w14:textId="77777777" w:rsidTr="005A69CC">
        <w:tc>
          <w:tcPr>
            <w:tcW w:w="12950" w:type="dxa"/>
            <w:gridSpan w:val="11"/>
            <w:shd w:val="clear" w:color="auto" w:fill="D9D9D9" w:themeFill="background1" w:themeFillShade="D9"/>
          </w:tcPr>
          <w:p w14:paraId="7E307F1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Social determinants (household)</w:t>
            </w:r>
          </w:p>
        </w:tc>
      </w:tr>
      <w:tr w:rsidR="003D2484" w:rsidRPr="00315405" w14:paraId="7E1D72E0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16C4271E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Socioeconomic status</w:t>
            </w:r>
          </w:p>
        </w:tc>
      </w:tr>
      <w:tr w:rsidR="003D2484" w:rsidRPr="00315405" w14:paraId="05CF6D6D" w14:textId="77777777" w:rsidTr="005A69CC">
        <w:tc>
          <w:tcPr>
            <w:tcW w:w="896" w:type="dxa"/>
          </w:tcPr>
          <w:p w14:paraId="4ACCF86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346373F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Lowest</w:t>
            </w:r>
          </w:p>
        </w:tc>
        <w:tc>
          <w:tcPr>
            <w:tcW w:w="986" w:type="dxa"/>
          </w:tcPr>
          <w:p w14:paraId="6663D88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76" w:type="dxa"/>
          </w:tcPr>
          <w:p w14:paraId="1F7706D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9-2.8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44F393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E536A5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07" w:type="dxa"/>
            <w:shd w:val="clear" w:color="auto" w:fill="FFFFFF" w:themeFill="background1"/>
          </w:tcPr>
          <w:p w14:paraId="4122961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-1.36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6E5DDE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8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B7FD5E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38" w:type="dxa"/>
          </w:tcPr>
          <w:p w14:paraId="123E65C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.82-2.52) </w:t>
            </w:r>
          </w:p>
        </w:tc>
        <w:tc>
          <w:tcPr>
            <w:tcW w:w="1148" w:type="dxa"/>
          </w:tcPr>
          <w:p w14:paraId="7ED328C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3</w:t>
            </w:r>
          </w:p>
        </w:tc>
      </w:tr>
      <w:tr w:rsidR="003D2484" w:rsidRPr="00315405" w14:paraId="4DBB31C7" w14:textId="77777777" w:rsidTr="005A69CC">
        <w:tc>
          <w:tcPr>
            <w:tcW w:w="896" w:type="dxa"/>
          </w:tcPr>
          <w:p w14:paraId="01A5A51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4ABA7F6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86" w:type="dxa"/>
          </w:tcPr>
          <w:p w14:paraId="6FB6606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376" w:type="dxa"/>
          </w:tcPr>
          <w:p w14:paraId="429DD18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2-2.9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B7CB84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AB591F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07" w:type="dxa"/>
            <w:shd w:val="clear" w:color="auto" w:fill="FFFFFF" w:themeFill="background1"/>
          </w:tcPr>
          <w:p w14:paraId="62AEAB3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-1.80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1EA628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2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7D3765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38" w:type="dxa"/>
          </w:tcPr>
          <w:p w14:paraId="066FCD8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-2.32)</w:t>
            </w:r>
          </w:p>
        </w:tc>
        <w:tc>
          <w:tcPr>
            <w:tcW w:w="1148" w:type="dxa"/>
          </w:tcPr>
          <w:p w14:paraId="0A2BCF4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8</w:t>
            </w:r>
          </w:p>
        </w:tc>
      </w:tr>
      <w:tr w:rsidR="003D2484" w:rsidRPr="00315405" w14:paraId="3CD20D7B" w14:textId="77777777" w:rsidTr="005A69CC">
        <w:tc>
          <w:tcPr>
            <w:tcW w:w="896" w:type="dxa"/>
          </w:tcPr>
          <w:p w14:paraId="2171837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ACD8D2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986" w:type="dxa"/>
          </w:tcPr>
          <w:p w14:paraId="5AADD77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76" w:type="dxa"/>
          </w:tcPr>
          <w:p w14:paraId="5A30653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2.1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0DA8FA6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69A229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07" w:type="dxa"/>
            <w:shd w:val="clear" w:color="auto" w:fill="FFFFFF" w:themeFill="background1"/>
          </w:tcPr>
          <w:p w14:paraId="022D11E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-1.2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613D29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8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18282E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38" w:type="dxa"/>
          </w:tcPr>
          <w:p w14:paraId="56E4FAE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3-1.98)</w:t>
            </w:r>
          </w:p>
        </w:tc>
        <w:tc>
          <w:tcPr>
            <w:tcW w:w="1148" w:type="dxa"/>
          </w:tcPr>
          <w:p w14:paraId="2979B2E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9</w:t>
            </w:r>
          </w:p>
        </w:tc>
      </w:tr>
      <w:tr w:rsidR="003D2484" w:rsidRPr="00315405" w14:paraId="0A3B07D8" w14:textId="77777777" w:rsidTr="005A69CC">
        <w:tc>
          <w:tcPr>
            <w:tcW w:w="896" w:type="dxa"/>
          </w:tcPr>
          <w:p w14:paraId="615C0A4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2303943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986" w:type="dxa"/>
          </w:tcPr>
          <w:p w14:paraId="5B5A124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76" w:type="dxa"/>
          </w:tcPr>
          <w:p w14:paraId="297C9AF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-1.7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C50E54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6785A1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07" w:type="dxa"/>
            <w:shd w:val="clear" w:color="auto" w:fill="FFFFFF" w:themeFill="background1"/>
          </w:tcPr>
          <w:p w14:paraId="4225E06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1-1.26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21EAF6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20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E3BD00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38" w:type="dxa"/>
          </w:tcPr>
          <w:p w14:paraId="47A916B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9-1.67)</w:t>
            </w:r>
          </w:p>
        </w:tc>
        <w:tc>
          <w:tcPr>
            <w:tcW w:w="1148" w:type="dxa"/>
          </w:tcPr>
          <w:p w14:paraId="3CD9CA8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9</w:t>
            </w:r>
          </w:p>
        </w:tc>
      </w:tr>
      <w:tr w:rsidR="003D2484" w:rsidRPr="00315405" w14:paraId="0B955040" w14:textId="77777777" w:rsidTr="005A69CC">
        <w:tc>
          <w:tcPr>
            <w:tcW w:w="896" w:type="dxa"/>
          </w:tcPr>
          <w:p w14:paraId="15A88D7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7E46BC5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Highest</w:t>
            </w:r>
          </w:p>
        </w:tc>
        <w:tc>
          <w:tcPr>
            <w:tcW w:w="986" w:type="dxa"/>
          </w:tcPr>
          <w:p w14:paraId="7AB4D18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05D6828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15968B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E12931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19A0A63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314E71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3F335A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745E13A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582481D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45F3BE75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7A345D7F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d of household education </w:t>
            </w:r>
          </w:p>
        </w:tc>
      </w:tr>
      <w:tr w:rsidR="003D2484" w:rsidRPr="00315405" w14:paraId="78F57A9B" w14:textId="77777777" w:rsidTr="005A69CC">
        <w:tc>
          <w:tcPr>
            <w:tcW w:w="896" w:type="dxa"/>
          </w:tcPr>
          <w:p w14:paraId="32DE68F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96CC89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986" w:type="dxa"/>
          </w:tcPr>
          <w:p w14:paraId="7D58C11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76" w:type="dxa"/>
          </w:tcPr>
          <w:p w14:paraId="50F486F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-2.6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FE9A17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0E545B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07" w:type="dxa"/>
            <w:shd w:val="clear" w:color="auto" w:fill="FFFFFF" w:themeFill="background1"/>
          </w:tcPr>
          <w:p w14:paraId="06B0BA1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-2.3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4DF4C0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1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573D22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438" w:type="dxa"/>
          </w:tcPr>
          <w:p w14:paraId="0751EB7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-4.83)</w:t>
            </w:r>
          </w:p>
        </w:tc>
        <w:tc>
          <w:tcPr>
            <w:tcW w:w="1148" w:type="dxa"/>
          </w:tcPr>
          <w:p w14:paraId="6CC266F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7</w:t>
            </w:r>
          </w:p>
        </w:tc>
      </w:tr>
      <w:tr w:rsidR="003D2484" w:rsidRPr="00315405" w14:paraId="57D8D9E4" w14:textId="77777777" w:rsidTr="005A69CC">
        <w:tc>
          <w:tcPr>
            <w:tcW w:w="896" w:type="dxa"/>
          </w:tcPr>
          <w:p w14:paraId="7C6D7AD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F0DEDD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986" w:type="dxa"/>
          </w:tcPr>
          <w:p w14:paraId="246AD87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76" w:type="dxa"/>
          </w:tcPr>
          <w:p w14:paraId="31FFAC1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-2.1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878E9A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8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1A8B7F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07" w:type="dxa"/>
            <w:shd w:val="clear" w:color="auto" w:fill="FFFFFF" w:themeFill="background1"/>
          </w:tcPr>
          <w:p w14:paraId="10A526D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-2.3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AD0BA5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2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48A3F9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38" w:type="dxa"/>
          </w:tcPr>
          <w:p w14:paraId="66B6CB2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-5.03)</w:t>
            </w:r>
          </w:p>
        </w:tc>
        <w:tc>
          <w:tcPr>
            <w:tcW w:w="1148" w:type="dxa"/>
          </w:tcPr>
          <w:p w14:paraId="0D9CEA6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8</w:t>
            </w:r>
          </w:p>
        </w:tc>
      </w:tr>
      <w:tr w:rsidR="003D2484" w:rsidRPr="00315405" w14:paraId="0FBD7C73" w14:textId="77777777" w:rsidTr="005A69CC">
        <w:tc>
          <w:tcPr>
            <w:tcW w:w="896" w:type="dxa"/>
          </w:tcPr>
          <w:p w14:paraId="352BD85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6E16891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condary or higher</w:t>
            </w:r>
          </w:p>
        </w:tc>
        <w:tc>
          <w:tcPr>
            <w:tcW w:w="986" w:type="dxa"/>
          </w:tcPr>
          <w:p w14:paraId="7197411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52A9705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9488B9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F20A1C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21EA714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A07CC7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83BC2C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07AB319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4D995E2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29BD2A0E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735BF46F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Knowledge of disease (</w:t>
            </w:r>
            <w:r>
              <w:rPr>
                <w:rFonts w:ascii="Times New Roman" w:hAnsi="Times New Roman" w:cs="Times New Roman"/>
                <w:color w:val="000000"/>
              </w:rPr>
              <w:t>malaria</w:t>
            </w:r>
            <w:r w:rsidRPr="00315405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</w:tr>
      <w:tr w:rsidR="003D2484" w:rsidRPr="00315405" w14:paraId="197E229C" w14:textId="77777777" w:rsidTr="005A69CC">
        <w:tc>
          <w:tcPr>
            <w:tcW w:w="896" w:type="dxa"/>
          </w:tcPr>
          <w:p w14:paraId="59032BEF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69B9494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86" w:type="dxa"/>
          </w:tcPr>
          <w:p w14:paraId="043D711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76" w:type="dxa"/>
          </w:tcPr>
          <w:p w14:paraId="4427D3E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-1.1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6F8EAE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658A3A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07" w:type="dxa"/>
            <w:shd w:val="clear" w:color="auto" w:fill="FFFFFF" w:themeFill="background1"/>
          </w:tcPr>
          <w:p w14:paraId="218AB0D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7-0.90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0AF99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B904DB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38" w:type="dxa"/>
          </w:tcPr>
          <w:p w14:paraId="7A030B5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6-1.03)</w:t>
            </w:r>
          </w:p>
        </w:tc>
        <w:tc>
          <w:tcPr>
            <w:tcW w:w="1148" w:type="dxa"/>
          </w:tcPr>
          <w:p w14:paraId="61D73E4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3</w:t>
            </w:r>
          </w:p>
        </w:tc>
      </w:tr>
      <w:tr w:rsidR="003D2484" w:rsidRPr="00315405" w14:paraId="4C30AB3A" w14:textId="77777777" w:rsidTr="005A69CC">
        <w:tc>
          <w:tcPr>
            <w:tcW w:w="896" w:type="dxa"/>
          </w:tcPr>
          <w:p w14:paraId="1702803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55FD3A4F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86" w:type="dxa"/>
          </w:tcPr>
          <w:p w14:paraId="6EB2C65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5B70933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08CC45B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F9BB28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331BF9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32F0B3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ECD46F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34286EB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0E2C150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7B8C4EF3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0225B48E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Perception of disease (malaria) </w:t>
            </w:r>
          </w:p>
        </w:tc>
      </w:tr>
      <w:tr w:rsidR="003D2484" w:rsidRPr="00315405" w14:paraId="22CFB707" w14:textId="77777777" w:rsidTr="005A69CC">
        <w:tc>
          <w:tcPr>
            <w:tcW w:w="896" w:type="dxa"/>
          </w:tcPr>
          <w:p w14:paraId="50BDB64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90728F3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986" w:type="dxa"/>
          </w:tcPr>
          <w:p w14:paraId="42BAB39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76" w:type="dxa"/>
          </w:tcPr>
          <w:p w14:paraId="0F8976D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-3.9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7A1B42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97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18A35E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407" w:type="dxa"/>
            <w:shd w:val="clear" w:color="auto" w:fill="FFFFFF" w:themeFill="background1"/>
          </w:tcPr>
          <w:p w14:paraId="2E41EB8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-4.0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1F57E6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1FDF02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438" w:type="dxa"/>
          </w:tcPr>
          <w:p w14:paraId="75F3882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-7.32)</w:t>
            </w:r>
          </w:p>
        </w:tc>
        <w:tc>
          <w:tcPr>
            <w:tcW w:w="1148" w:type="dxa"/>
          </w:tcPr>
          <w:p w14:paraId="1ABB699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0</w:t>
            </w:r>
          </w:p>
        </w:tc>
      </w:tr>
      <w:tr w:rsidR="003D2484" w:rsidRPr="00315405" w14:paraId="31C84350" w14:textId="77777777" w:rsidTr="005A69CC">
        <w:tc>
          <w:tcPr>
            <w:tcW w:w="896" w:type="dxa"/>
          </w:tcPr>
          <w:p w14:paraId="15AD5F3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372A620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Few/some</w:t>
            </w:r>
          </w:p>
        </w:tc>
        <w:tc>
          <w:tcPr>
            <w:tcW w:w="986" w:type="dxa"/>
          </w:tcPr>
          <w:p w14:paraId="6FFF5DF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76" w:type="dxa"/>
          </w:tcPr>
          <w:p w14:paraId="32C59CA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2-1.5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216D81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6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16C605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07" w:type="dxa"/>
            <w:shd w:val="clear" w:color="auto" w:fill="FFFFFF" w:themeFill="background1"/>
          </w:tcPr>
          <w:p w14:paraId="55B7D03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9-2.30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7BC21E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76C824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38" w:type="dxa"/>
          </w:tcPr>
          <w:p w14:paraId="78CF2AA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2.21)</w:t>
            </w:r>
          </w:p>
        </w:tc>
        <w:tc>
          <w:tcPr>
            <w:tcW w:w="1148" w:type="dxa"/>
          </w:tcPr>
          <w:p w14:paraId="3EA3ED0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2</w:t>
            </w:r>
          </w:p>
        </w:tc>
      </w:tr>
      <w:tr w:rsidR="003D2484" w:rsidRPr="00315405" w14:paraId="193FFF51" w14:textId="77777777" w:rsidTr="005A69CC">
        <w:tc>
          <w:tcPr>
            <w:tcW w:w="896" w:type="dxa"/>
          </w:tcPr>
          <w:p w14:paraId="6ACB28E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EEC314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Many/everyone</w:t>
            </w:r>
          </w:p>
        </w:tc>
        <w:tc>
          <w:tcPr>
            <w:tcW w:w="986" w:type="dxa"/>
          </w:tcPr>
          <w:p w14:paraId="162A6BA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74707B6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A3AC57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BB5E56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6C2EA0B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3D7A54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2ED76A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3AEEC6C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754CAAC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2F8F984E" w14:textId="77777777" w:rsidTr="005A69CC">
        <w:tc>
          <w:tcPr>
            <w:tcW w:w="896" w:type="dxa"/>
          </w:tcPr>
          <w:p w14:paraId="47327F4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774A5B4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Don’t know </w:t>
            </w:r>
          </w:p>
        </w:tc>
        <w:tc>
          <w:tcPr>
            <w:tcW w:w="986" w:type="dxa"/>
          </w:tcPr>
          <w:p w14:paraId="7A9C965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76" w:type="dxa"/>
          </w:tcPr>
          <w:p w14:paraId="6441A3C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4.18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53537C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7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5AA8EE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07" w:type="dxa"/>
            <w:shd w:val="clear" w:color="auto" w:fill="FFFFFF" w:themeFill="background1"/>
          </w:tcPr>
          <w:p w14:paraId="1B38650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-2.1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D88406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F1B126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38" w:type="dxa"/>
          </w:tcPr>
          <w:p w14:paraId="5C9E87C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1-2.41)</w:t>
            </w:r>
          </w:p>
        </w:tc>
        <w:tc>
          <w:tcPr>
            <w:tcW w:w="1148" w:type="dxa"/>
          </w:tcPr>
          <w:p w14:paraId="48CB051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40 </w:t>
            </w:r>
          </w:p>
        </w:tc>
      </w:tr>
      <w:tr w:rsidR="003D2484" w:rsidRPr="00315405" w14:paraId="55F7FD7D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32D2A45B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Concern of disease personally (malaria)</w:t>
            </w:r>
          </w:p>
        </w:tc>
      </w:tr>
      <w:tr w:rsidR="003D2484" w:rsidRPr="00315405" w14:paraId="678BE68E" w14:textId="77777777" w:rsidTr="005A69CC">
        <w:tc>
          <w:tcPr>
            <w:tcW w:w="896" w:type="dxa"/>
          </w:tcPr>
          <w:p w14:paraId="25C49AB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2707DC8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Not at all concerned </w:t>
            </w:r>
          </w:p>
        </w:tc>
        <w:tc>
          <w:tcPr>
            <w:tcW w:w="986" w:type="dxa"/>
          </w:tcPr>
          <w:p w14:paraId="30961B9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76" w:type="dxa"/>
          </w:tcPr>
          <w:p w14:paraId="09ACBFE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-1.2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34AE82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BB99F0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07" w:type="dxa"/>
            <w:shd w:val="clear" w:color="auto" w:fill="FFFFFF" w:themeFill="background1"/>
          </w:tcPr>
          <w:p w14:paraId="0B1593A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8-1.5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5CD25A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1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A2B8C2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38" w:type="dxa"/>
          </w:tcPr>
          <w:p w14:paraId="33ABBAD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-1.56)</w:t>
            </w:r>
          </w:p>
        </w:tc>
        <w:tc>
          <w:tcPr>
            <w:tcW w:w="1148" w:type="dxa"/>
          </w:tcPr>
          <w:p w14:paraId="5E2C60D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8</w:t>
            </w:r>
          </w:p>
        </w:tc>
      </w:tr>
      <w:tr w:rsidR="003D2484" w:rsidRPr="00315405" w14:paraId="74D95857" w14:textId="77777777" w:rsidTr="005A69CC">
        <w:tc>
          <w:tcPr>
            <w:tcW w:w="896" w:type="dxa"/>
          </w:tcPr>
          <w:p w14:paraId="7D18B63D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38144E8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Somewhat to slightly concerned</w:t>
            </w:r>
          </w:p>
        </w:tc>
        <w:tc>
          <w:tcPr>
            <w:tcW w:w="986" w:type="dxa"/>
          </w:tcPr>
          <w:p w14:paraId="7E14669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6" w:type="dxa"/>
          </w:tcPr>
          <w:p w14:paraId="6FB0330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-1.34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5A35A2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72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6C681A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07" w:type="dxa"/>
            <w:shd w:val="clear" w:color="auto" w:fill="FFFFFF" w:themeFill="background1"/>
          </w:tcPr>
          <w:p w14:paraId="3869BF3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3-1.55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BD8594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2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5E68FA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38" w:type="dxa"/>
          </w:tcPr>
          <w:p w14:paraId="3922BC3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-1.49)</w:t>
            </w:r>
          </w:p>
        </w:tc>
        <w:tc>
          <w:tcPr>
            <w:tcW w:w="1148" w:type="dxa"/>
          </w:tcPr>
          <w:p w14:paraId="049C223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6</w:t>
            </w:r>
          </w:p>
        </w:tc>
      </w:tr>
      <w:tr w:rsidR="003D2484" w:rsidRPr="00315405" w14:paraId="02DE7323" w14:textId="77777777" w:rsidTr="005A69CC">
        <w:tc>
          <w:tcPr>
            <w:tcW w:w="896" w:type="dxa"/>
          </w:tcPr>
          <w:p w14:paraId="511F02E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2DC0521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Moderately to extremely concerned</w:t>
            </w:r>
          </w:p>
        </w:tc>
        <w:tc>
          <w:tcPr>
            <w:tcW w:w="986" w:type="dxa"/>
          </w:tcPr>
          <w:p w14:paraId="4619BF8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64D4837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7C450A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1563FF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74E12D9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D9ED68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199607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0417C56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1EFD9F8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20A60D2F" w14:textId="77777777" w:rsidTr="005A69CC">
        <w:tc>
          <w:tcPr>
            <w:tcW w:w="896" w:type="dxa"/>
          </w:tcPr>
          <w:p w14:paraId="2AF3BED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63EBF4C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Don’t know </w:t>
            </w:r>
          </w:p>
        </w:tc>
        <w:tc>
          <w:tcPr>
            <w:tcW w:w="986" w:type="dxa"/>
          </w:tcPr>
          <w:p w14:paraId="6E1A3E2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76" w:type="dxa"/>
          </w:tcPr>
          <w:p w14:paraId="7FCF190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-3.40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7014BF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7CBEB6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407" w:type="dxa"/>
            <w:shd w:val="clear" w:color="auto" w:fill="FFFFFF" w:themeFill="background1"/>
          </w:tcPr>
          <w:p w14:paraId="0513338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4.5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CAD6D3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8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444557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38" w:type="dxa"/>
          </w:tcPr>
          <w:p w14:paraId="3C8E7DD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5.46)</w:t>
            </w:r>
          </w:p>
        </w:tc>
        <w:tc>
          <w:tcPr>
            <w:tcW w:w="1148" w:type="dxa"/>
          </w:tcPr>
          <w:p w14:paraId="417E2D8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9</w:t>
            </w:r>
          </w:p>
        </w:tc>
      </w:tr>
      <w:tr w:rsidR="003D2484" w:rsidRPr="00315405" w14:paraId="4C3910DE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1D5475D4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LLIN Access</w:t>
            </w:r>
          </w:p>
        </w:tc>
      </w:tr>
      <w:tr w:rsidR="003D2484" w:rsidRPr="00315405" w14:paraId="191F27FA" w14:textId="77777777" w:rsidTr="005A69CC">
        <w:trPr>
          <w:trHeight w:val="44"/>
        </w:trPr>
        <w:tc>
          <w:tcPr>
            <w:tcW w:w="896" w:type="dxa"/>
          </w:tcPr>
          <w:p w14:paraId="44490018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3F9584B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86" w:type="dxa"/>
          </w:tcPr>
          <w:p w14:paraId="66104A5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1A002BB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399017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FD9F5B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17B546C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0680D9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2DE2B8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3038B36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0A48778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4F84AA15" w14:textId="77777777" w:rsidTr="005A69CC">
        <w:tc>
          <w:tcPr>
            <w:tcW w:w="896" w:type="dxa"/>
          </w:tcPr>
          <w:p w14:paraId="5B4D6DC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447A0BFE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86" w:type="dxa"/>
          </w:tcPr>
          <w:p w14:paraId="192AE3C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76" w:type="dxa"/>
          </w:tcPr>
          <w:p w14:paraId="1D71B86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2-2.2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EBB9F6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EDF32C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07" w:type="dxa"/>
            <w:shd w:val="clear" w:color="auto" w:fill="FFFFFF" w:themeFill="background1"/>
          </w:tcPr>
          <w:p w14:paraId="03AB8F2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7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7A0827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3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13BB111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438" w:type="dxa"/>
          </w:tcPr>
          <w:p w14:paraId="0A8C4A3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6-2.76)</w:t>
            </w:r>
          </w:p>
        </w:tc>
        <w:tc>
          <w:tcPr>
            <w:tcW w:w="1148" w:type="dxa"/>
          </w:tcPr>
          <w:p w14:paraId="43091C0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9</w:t>
            </w:r>
          </w:p>
        </w:tc>
      </w:tr>
      <w:tr w:rsidR="003D2484" w:rsidRPr="00315405" w14:paraId="06208E05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2F7DBF4C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Knowledge of disease (schistosomiasis) </w:t>
            </w:r>
          </w:p>
        </w:tc>
      </w:tr>
      <w:tr w:rsidR="003D2484" w:rsidRPr="00315405" w14:paraId="0040712E" w14:textId="77777777" w:rsidTr="005A69CC">
        <w:tc>
          <w:tcPr>
            <w:tcW w:w="896" w:type="dxa"/>
          </w:tcPr>
          <w:p w14:paraId="29F50D44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390AAD1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86" w:type="dxa"/>
          </w:tcPr>
          <w:p w14:paraId="699E23F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76" w:type="dxa"/>
          </w:tcPr>
          <w:p w14:paraId="72D69CC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-0.93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E4AA87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12E7D7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07" w:type="dxa"/>
            <w:shd w:val="clear" w:color="auto" w:fill="FFFFFF" w:themeFill="background1"/>
          </w:tcPr>
          <w:p w14:paraId="6F90A8C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1.5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BA6E27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4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6C4B837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38" w:type="dxa"/>
          </w:tcPr>
          <w:p w14:paraId="2800477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-1.23)</w:t>
            </w:r>
          </w:p>
        </w:tc>
        <w:tc>
          <w:tcPr>
            <w:tcW w:w="1148" w:type="dxa"/>
          </w:tcPr>
          <w:p w14:paraId="2DC1D62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5</w:t>
            </w:r>
          </w:p>
        </w:tc>
      </w:tr>
      <w:tr w:rsidR="003D2484" w:rsidRPr="00315405" w14:paraId="0CC076D0" w14:textId="77777777" w:rsidTr="005A69CC">
        <w:tc>
          <w:tcPr>
            <w:tcW w:w="896" w:type="dxa"/>
          </w:tcPr>
          <w:p w14:paraId="4342A63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6EF0324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86" w:type="dxa"/>
          </w:tcPr>
          <w:p w14:paraId="0FC6886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4E6C3F9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9D18CE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7185BF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2C8C832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59004A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110195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01A91D2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4FD07FB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201108CB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4E9AB4A5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Perception of disease (schistosomiasis)</w:t>
            </w:r>
          </w:p>
        </w:tc>
      </w:tr>
      <w:tr w:rsidR="003D2484" w:rsidRPr="00315405" w14:paraId="78F236D5" w14:textId="77777777" w:rsidTr="005A69CC">
        <w:tc>
          <w:tcPr>
            <w:tcW w:w="896" w:type="dxa"/>
          </w:tcPr>
          <w:p w14:paraId="488B07F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8BDA61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986" w:type="dxa"/>
          </w:tcPr>
          <w:p w14:paraId="3E99708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6" w:type="dxa"/>
          </w:tcPr>
          <w:p w14:paraId="1F7F09B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-1.7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7A58CE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51C1DD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07" w:type="dxa"/>
            <w:shd w:val="clear" w:color="auto" w:fill="FFFFFF" w:themeFill="background1"/>
          </w:tcPr>
          <w:p w14:paraId="32B18E5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-2.13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0AF1D5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0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904614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38" w:type="dxa"/>
          </w:tcPr>
          <w:p w14:paraId="7813B04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-3.81)</w:t>
            </w:r>
          </w:p>
        </w:tc>
        <w:tc>
          <w:tcPr>
            <w:tcW w:w="1148" w:type="dxa"/>
          </w:tcPr>
          <w:p w14:paraId="265DD64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1</w:t>
            </w:r>
          </w:p>
        </w:tc>
      </w:tr>
      <w:tr w:rsidR="003D2484" w:rsidRPr="00315405" w14:paraId="7D98D0DC" w14:textId="77777777" w:rsidTr="005A69CC">
        <w:tc>
          <w:tcPr>
            <w:tcW w:w="896" w:type="dxa"/>
          </w:tcPr>
          <w:p w14:paraId="7F2E8FC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384F8038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Few/some</w:t>
            </w:r>
          </w:p>
        </w:tc>
        <w:tc>
          <w:tcPr>
            <w:tcW w:w="986" w:type="dxa"/>
          </w:tcPr>
          <w:p w14:paraId="5CF6A89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76" w:type="dxa"/>
          </w:tcPr>
          <w:p w14:paraId="7DAF07F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-2.02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ED2724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A76703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07" w:type="dxa"/>
            <w:shd w:val="clear" w:color="auto" w:fill="FFFFFF" w:themeFill="background1"/>
          </w:tcPr>
          <w:p w14:paraId="1CBB11A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2.31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FA1AF5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3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8D0EE8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438" w:type="dxa"/>
          </w:tcPr>
          <w:p w14:paraId="525C95C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3-5.78)</w:t>
            </w:r>
          </w:p>
        </w:tc>
        <w:tc>
          <w:tcPr>
            <w:tcW w:w="1148" w:type="dxa"/>
          </w:tcPr>
          <w:p w14:paraId="44EAC51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4</w:t>
            </w:r>
          </w:p>
        </w:tc>
      </w:tr>
      <w:tr w:rsidR="003D2484" w:rsidRPr="00315405" w14:paraId="67BD3BB9" w14:textId="77777777" w:rsidTr="005A69CC">
        <w:tc>
          <w:tcPr>
            <w:tcW w:w="896" w:type="dxa"/>
          </w:tcPr>
          <w:p w14:paraId="6A917444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692647B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Many/everyone</w:t>
            </w:r>
          </w:p>
        </w:tc>
        <w:tc>
          <w:tcPr>
            <w:tcW w:w="986" w:type="dxa"/>
          </w:tcPr>
          <w:p w14:paraId="7C9A30B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424BB24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D03008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737C70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21DB5A2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71E07E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622B15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0BFA30E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1832965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0BC8A486" w14:textId="77777777" w:rsidTr="005A69CC">
        <w:tc>
          <w:tcPr>
            <w:tcW w:w="896" w:type="dxa"/>
          </w:tcPr>
          <w:p w14:paraId="61A91F0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3018C5F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Don’t know </w:t>
            </w:r>
          </w:p>
        </w:tc>
        <w:tc>
          <w:tcPr>
            <w:tcW w:w="986" w:type="dxa"/>
          </w:tcPr>
          <w:p w14:paraId="417017F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76" w:type="dxa"/>
          </w:tcPr>
          <w:p w14:paraId="0454E44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3-2.66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47C7624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712CEE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07" w:type="dxa"/>
            <w:shd w:val="clear" w:color="auto" w:fill="FFFFFF" w:themeFill="background1"/>
          </w:tcPr>
          <w:p w14:paraId="3798773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2.19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F2175A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1AA91B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438" w:type="dxa"/>
          </w:tcPr>
          <w:p w14:paraId="37A590A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5-5.54)</w:t>
            </w:r>
          </w:p>
        </w:tc>
        <w:tc>
          <w:tcPr>
            <w:tcW w:w="1148" w:type="dxa"/>
          </w:tcPr>
          <w:p w14:paraId="65ABD2F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2</w:t>
            </w:r>
          </w:p>
        </w:tc>
      </w:tr>
      <w:tr w:rsidR="003D2484" w:rsidRPr="00315405" w14:paraId="11D7F5BD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2B5C5FE7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Concern of disease personally (schistosomiasis)</w:t>
            </w:r>
          </w:p>
        </w:tc>
      </w:tr>
      <w:tr w:rsidR="003D2484" w:rsidRPr="00315405" w14:paraId="52ADA4BD" w14:textId="77777777" w:rsidTr="005A69CC">
        <w:tc>
          <w:tcPr>
            <w:tcW w:w="896" w:type="dxa"/>
          </w:tcPr>
          <w:p w14:paraId="24FB1ED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50D9F28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Not at all concerned </w:t>
            </w:r>
          </w:p>
        </w:tc>
        <w:tc>
          <w:tcPr>
            <w:tcW w:w="986" w:type="dxa"/>
          </w:tcPr>
          <w:p w14:paraId="5439B3C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76" w:type="dxa"/>
          </w:tcPr>
          <w:p w14:paraId="44B3B75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-0.98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D8E0FE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E03DAD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07" w:type="dxa"/>
            <w:shd w:val="clear" w:color="auto" w:fill="FFFFFF" w:themeFill="background1"/>
          </w:tcPr>
          <w:p w14:paraId="44EF5B7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1-1.14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D9503F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8C6718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38" w:type="dxa"/>
          </w:tcPr>
          <w:p w14:paraId="7FFEFEF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-1.06)</w:t>
            </w:r>
          </w:p>
        </w:tc>
        <w:tc>
          <w:tcPr>
            <w:tcW w:w="1148" w:type="dxa"/>
          </w:tcPr>
          <w:p w14:paraId="74894F2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4</w:t>
            </w:r>
          </w:p>
        </w:tc>
      </w:tr>
      <w:tr w:rsidR="003D2484" w:rsidRPr="00315405" w14:paraId="5F3A5D82" w14:textId="77777777" w:rsidTr="005A69CC">
        <w:tc>
          <w:tcPr>
            <w:tcW w:w="896" w:type="dxa"/>
          </w:tcPr>
          <w:p w14:paraId="6A95DB5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20BD1E0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Somewhat to slightly concerned</w:t>
            </w:r>
          </w:p>
        </w:tc>
        <w:tc>
          <w:tcPr>
            <w:tcW w:w="986" w:type="dxa"/>
          </w:tcPr>
          <w:p w14:paraId="6A7F463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76" w:type="dxa"/>
          </w:tcPr>
          <w:p w14:paraId="2FB626B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-1.09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9F7254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6</w:t>
            </w:r>
          </w:p>
        </w:tc>
        <w:tc>
          <w:tcPr>
            <w:tcW w:w="85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95EBC0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5F8C0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4-1.38)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068C4A6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52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F0E308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38" w:type="dxa"/>
          </w:tcPr>
          <w:p w14:paraId="6E69455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-0.97)</w:t>
            </w:r>
          </w:p>
        </w:tc>
        <w:tc>
          <w:tcPr>
            <w:tcW w:w="1148" w:type="dxa"/>
          </w:tcPr>
          <w:p w14:paraId="5797378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5</w:t>
            </w:r>
          </w:p>
        </w:tc>
      </w:tr>
      <w:tr w:rsidR="003D2484" w:rsidRPr="00315405" w14:paraId="44F80990" w14:textId="77777777" w:rsidTr="005A69CC">
        <w:tc>
          <w:tcPr>
            <w:tcW w:w="896" w:type="dxa"/>
          </w:tcPr>
          <w:p w14:paraId="5D221CC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00B7660D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Moderately to extremely concerned</w:t>
            </w:r>
          </w:p>
        </w:tc>
        <w:tc>
          <w:tcPr>
            <w:tcW w:w="986" w:type="dxa"/>
          </w:tcPr>
          <w:p w14:paraId="16D2AD1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2B46C67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5396FC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783117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42838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04BCEF2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F301AA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537ACD2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291C7D1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183F5D8C" w14:textId="77777777" w:rsidTr="005A69CC">
        <w:tc>
          <w:tcPr>
            <w:tcW w:w="896" w:type="dxa"/>
          </w:tcPr>
          <w:p w14:paraId="7A93BF3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vAlign w:val="center"/>
          </w:tcPr>
          <w:p w14:paraId="111B7C0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Don’t know </w:t>
            </w:r>
          </w:p>
        </w:tc>
        <w:tc>
          <w:tcPr>
            <w:tcW w:w="986" w:type="dxa"/>
          </w:tcPr>
          <w:p w14:paraId="667199F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76" w:type="dxa"/>
          </w:tcPr>
          <w:p w14:paraId="2F2C83E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3-1.41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9CC1ED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6C7D84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07" w:type="dxa"/>
            <w:shd w:val="clear" w:color="auto" w:fill="FFFFFF" w:themeFill="background1"/>
          </w:tcPr>
          <w:p w14:paraId="3BBFE74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-1.57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C18EC2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73279D8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38" w:type="dxa"/>
          </w:tcPr>
          <w:p w14:paraId="51D43C2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1-1.56)</w:t>
            </w:r>
          </w:p>
        </w:tc>
        <w:tc>
          <w:tcPr>
            <w:tcW w:w="1148" w:type="dxa"/>
          </w:tcPr>
          <w:p w14:paraId="5615AA9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3</w:t>
            </w:r>
          </w:p>
        </w:tc>
      </w:tr>
      <w:tr w:rsidR="003D2484" w:rsidRPr="00315405" w14:paraId="2AA42F24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51F477C9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Drinking water</w:t>
            </w:r>
          </w:p>
        </w:tc>
      </w:tr>
      <w:tr w:rsidR="003D2484" w:rsidRPr="00315405" w14:paraId="5C6049AA" w14:textId="77777777" w:rsidTr="005A69CC">
        <w:tc>
          <w:tcPr>
            <w:tcW w:w="896" w:type="dxa"/>
          </w:tcPr>
          <w:p w14:paraId="77B138BD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64DAA17F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Improved</w:t>
            </w:r>
          </w:p>
        </w:tc>
        <w:tc>
          <w:tcPr>
            <w:tcW w:w="986" w:type="dxa"/>
          </w:tcPr>
          <w:p w14:paraId="3272624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6930E8C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45FE45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DC82F6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43CF730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87CFA5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D9C757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3652D68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22FCEEC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76D59624" w14:textId="77777777" w:rsidTr="005A69CC">
        <w:tc>
          <w:tcPr>
            <w:tcW w:w="896" w:type="dxa"/>
          </w:tcPr>
          <w:p w14:paraId="74F6D9A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3D08757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Unimproved</w:t>
            </w:r>
          </w:p>
        </w:tc>
        <w:tc>
          <w:tcPr>
            <w:tcW w:w="986" w:type="dxa"/>
          </w:tcPr>
          <w:p w14:paraId="088E5C7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376" w:type="dxa"/>
          </w:tcPr>
          <w:p w14:paraId="587E616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2-3.07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036C79C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3887F5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07" w:type="dxa"/>
            <w:shd w:val="clear" w:color="auto" w:fill="FFFFFF" w:themeFill="background1"/>
          </w:tcPr>
          <w:p w14:paraId="568A015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-1.74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7629DF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1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6D5285A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438" w:type="dxa"/>
          </w:tcPr>
          <w:p w14:paraId="11DF87E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2-3.23)</w:t>
            </w:r>
          </w:p>
        </w:tc>
        <w:tc>
          <w:tcPr>
            <w:tcW w:w="1148" w:type="dxa"/>
          </w:tcPr>
          <w:p w14:paraId="476E8AF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5</w:t>
            </w:r>
          </w:p>
        </w:tc>
      </w:tr>
      <w:tr w:rsidR="003D2484" w:rsidRPr="00315405" w14:paraId="1477046C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7AEDEBAB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Sanitation facility </w:t>
            </w:r>
          </w:p>
        </w:tc>
      </w:tr>
      <w:tr w:rsidR="003D2484" w:rsidRPr="00315405" w14:paraId="673D5C7F" w14:textId="77777777" w:rsidTr="005A69CC">
        <w:tc>
          <w:tcPr>
            <w:tcW w:w="896" w:type="dxa"/>
          </w:tcPr>
          <w:p w14:paraId="34F15C1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2A674C7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Improved</w:t>
            </w:r>
          </w:p>
        </w:tc>
        <w:tc>
          <w:tcPr>
            <w:tcW w:w="986" w:type="dxa"/>
          </w:tcPr>
          <w:p w14:paraId="57EDC7E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581AABC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23BE5D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EEDB4C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203C6B2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8E716C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64627E5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31953DC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456FA5E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7B23065A" w14:textId="77777777" w:rsidTr="005A69CC">
        <w:tc>
          <w:tcPr>
            <w:tcW w:w="896" w:type="dxa"/>
          </w:tcPr>
          <w:p w14:paraId="38126774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3517958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Pit latrine</w:t>
            </w:r>
          </w:p>
        </w:tc>
        <w:tc>
          <w:tcPr>
            <w:tcW w:w="986" w:type="dxa"/>
          </w:tcPr>
          <w:p w14:paraId="64CFFAF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376" w:type="dxa"/>
          </w:tcPr>
          <w:p w14:paraId="19DC966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8-2.73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E83974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94E99A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07" w:type="dxa"/>
            <w:shd w:val="clear" w:color="auto" w:fill="FFFFFF" w:themeFill="background1"/>
          </w:tcPr>
          <w:p w14:paraId="3768FA2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-1.9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15262C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60A3F1E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438" w:type="dxa"/>
          </w:tcPr>
          <w:p w14:paraId="0C84696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1-3.48)</w:t>
            </w:r>
          </w:p>
        </w:tc>
        <w:tc>
          <w:tcPr>
            <w:tcW w:w="1148" w:type="dxa"/>
          </w:tcPr>
          <w:p w14:paraId="4ECBCA7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5</w:t>
            </w:r>
          </w:p>
        </w:tc>
      </w:tr>
      <w:tr w:rsidR="003D2484" w:rsidRPr="00315405" w14:paraId="5A12F303" w14:textId="77777777" w:rsidTr="005A69CC">
        <w:tc>
          <w:tcPr>
            <w:tcW w:w="896" w:type="dxa"/>
          </w:tcPr>
          <w:p w14:paraId="09B7A3B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651017B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Bush Toilet </w:t>
            </w:r>
          </w:p>
        </w:tc>
        <w:tc>
          <w:tcPr>
            <w:tcW w:w="986" w:type="dxa"/>
          </w:tcPr>
          <w:p w14:paraId="356AB3D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376" w:type="dxa"/>
          </w:tcPr>
          <w:p w14:paraId="5981988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1-3.29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BC4EB4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C81D44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07" w:type="dxa"/>
            <w:shd w:val="clear" w:color="auto" w:fill="FFFFFF" w:themeFill="background1"/>
          </w:tcPr>
          <w:p w14:paraId="0BB9CCC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-2.2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1F213C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3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6EEECF6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438" w:type="dxa"/>
          </w:tcPr>
          <w:p w14:paraId="5A978F2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1-4.86)</w:t>
            </w:r>
          </w:p>
        </w:tc>
        <w:tc>
          <w:tcPr>
            <w:tcW w:w="1148" w:type="dxa"/>
          </w:tcPr>
          <w:p w14:paraId="035B212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</w:tr>
      <w:tr w:rsidR="003D2484" w:rsidRPr="00315405" w14:paraId="6BDF9FC5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240195E1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Hygiene</w:t>
            </w:r>
          </w:p>
        </w:tc>
      </w:tr>
      <w:tr w:rsidR="003D2484" w:rsidRPr="00315405" w14:paraId="08908E00" w14:textId="77777777" w:rsidTr="005A69CC">
        <w:tc>
          <w:tcPr>
            <w:tcW w:w="896" w:type="dxa"/>
          </w:tcPr>
          <w:p w14:paraId="7D0129E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30B1349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Improved</w:t>
            </w:r>
          </w:p>
        </w:tc>
        <w:tc>
          <w:tcPr>
            <w:tcW w:w="986" w:type="dxa"/>
          </w:tcPr>
          <w:p w14:paraId="193B958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1DE4C5A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C80189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93C798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700E0E1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640A74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95F58D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39E0137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64576A2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724C7622" w14:textId="77777777" w:rsidTr="005A69CC">
        <w:tc>
          <w:tcPr>
            <w:tcW w:w="896" w:type="dxa"/>
          </w:tcPr>
          <w:p w14:paraId="2CA44714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3547A32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Unimproved</w:t>
            </w:r>
          </w:p>
        </w:tc>
        <w:tc>
          <w:tcPr>
            <w:tcW w:w="986" w:type="dxa"/>
          </w:tcPr>
          <w:p w14:paraId="184A132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76" w:type="dxa"/>
          </w:tcPr>
          <w:p w14:paraId="6CCDF47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60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429757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58D360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07" w:type="dxa"/>
            <w:shd w:val="clear" w:color="auto" w:fill="FFFFFF" w:themeFill="background1"/>
          </w:tcPr>
          <w:p w14:paraId="055E301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3-1.33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967A6C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4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687580D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38" w:type="dxa"/>
          </w:tcPr>
          <w:p w14:paraId="7EDBED6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7-1.62)</w:t>
            </w:r>
          </w:p>
        </w:tc>
        <w:tc>
          <w:tcPr>
            <w:tcW w:w="1148" w:type="dxa"/>
          </w:tcPr>
          <w:p w14:paraId="562F5E9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2</w:t>
            </w:r>
          </w:p>
        </w:tc>
      </w:tr>
      <w:tr w:rsidR="003D2484" w:rsidRPr="00315405" w14:paraId="593530E2" w14:textId="77777777" w:rsidTr="005A69CC">
        <w:tc>
          <w:tcPr>
            <w:tcW w:w="12950" w:type="dxa"/>
            <w:gridSpan w:val="11"/>
            <w:shd w:val="clear" w:color="auto" w:fill="D9D9D9" w:themeFill="background1" w:themeFillShade="D9"/>
          </w:tcPr>
          <w:p w14:paraId="7A5CE7C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 xml:space="preserve">Environmental determinants </w:t>
            </w:r>
          </w:p>
        </w:tc>
      </w:tr>
      <w:tr w:rsidR="003D2484" w:rsidRPr="00315405" w14:paraId="0C7CF816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68A13BB8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DC044D">
              <w:rPr>
                <w:rFonts w:ascii="Times New Roman" w:hAnsi="Times New Roman" w:cs="Times New Roman"/>
                <w:color w:val="000000"/>
              </w:rPr>
              <w:t>Temperature (</w:t>
            </w:r>
            <w:r w:rsidRPr="00DC044D">
              <w:rPr>
                <w:rFonts w:ascii="Times New Roman" w:hAnsi="Times New Roman" w:cs="Times New Roman"/>
                <w:color w:val="000000"/>
              </w:rPr>
              <w:sym w:font="Symbol" w:char="F0B0"/>
            </w:r>
            <w:r w:rsidRPr="00DC044D">
              <w:rPr>
                <w:rFonts w:ascii="Times New Roman" w:hAnsi="Times New Roman" w:cs="Times New Roman"/>
                <w:color w:val="000000"/>
              </w:rPr>
              <w:t>C)</w:t>
            </w:r>
          </w:p>
        </w:tc>
      </w:tr>
      <w:tr w:rsidR="003D2484" w:rsidRPr="00315405" w14:paraId="25E0C56A" w14:textId="77777777" w:rsidTr="005A69CC">
        <w:trPr>
          <w:trHeight w:val="44"/>
        </w:trPr>
        <w:tc>
          <w:tcPr>
            <w:tcW w:w="896" w:type="dxa"/>
          </w:tcPr>
          <w:p w14:paraId="3146093C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66DD00D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6" w:type="dxa"/>
          </w:tcPr>
          <w:p w14:paraId="4775FAD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76" w:type="dxa"/>
          </w:tcPr>
          <w:p w14:paraId="1425EA6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8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0D9EE79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9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42626E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07" w:type="dxa"/>
            <w:shd w:val="clear" w:color="auto" w:fill="FFFFFF" w:themeFill="background1"/>
          </w:tcPr>
          <w:p w14:paraId="66AE359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4-1.01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44BCAD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7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AB2394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38" w:type="dxa"/>
          </w:tcPr>
          <w:p w14:paraId="124D47F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-1.17)</w:t>
            </w:r>
          </w:p>
        </w:tc>
        <w:tc>
          <w:tcPr>
            <w:tcW w:w="1148" w:type="dxa"/>
          </w:tcPr>
          <w:p w14:paraId="39CDC3E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1</w:t>
            </w:r>
          </w:p>
        </w:tc>
      </w:tr>
      <w:tr w:rsidR="003D2484" w:rsidRPr="00315405" w14:paraId="61726B9B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3B024734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recipitation</w:t>
            </w:r>
            <w:r w:rsidRPr="00DC044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mm</w:t>
            </w:r>
            <w:r w:rsidRPr="00DC04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2484" w:rsidRPr="00315405" w14:paraId="68689C3D" w14:textId="77777777" w:rsidTr="005A69CC">
        <w:trPr>
          <w:trHeight w:val="44"/>
        </w:trPr>
        <w:tc>
          <w:tcPr>
            <w:tcW w:w="896" w:type="dxa"/>
          </w:tcPr>
          <w:p w14:paraId="7D9711B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278F95B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6" w:type="dxa"/>
          </w:tcPr>
          <w:p w14:paraId="4A6F474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6" w:type="dxa"/>
          </w:tcPr>
          <w:p w14:paraId="2A0D3DD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-1.04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59092D0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012396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07" w:type="dxa"/>
            <w:shd w:val="clear" w:color="auto" w:fill="FFFFFF" w:themeFill="background1"/>
          </w:tcPr>
          <w:p w14:paraId="663194B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06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722F7F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5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38F7D2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38" w:type="dxa"/>
          </w:tcPr>
          <w:p w14:paraId="22C0DA0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-1.02)</w:t>
            </w:r>
          </w:p>
        </w:tc>
        <w:tc>
          <w:tcPr>
            <w:tcW w:w="1148" w:type="dxa"/>
          </w:tcPr>
          <w:p w14:paraId="5B79BD8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6</w:t>
            </w:r>
          </w:p>
        </w:tc>
      </w:tr>
      <w:tr w:rsidR="003D2484" w:rsidRPr="00315405" w14:paraId="505FC469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103EB2D8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DVI </w:t>
            </w:r>
          </w:p>
        </w:tc>
      </w:tr>
      <w:tr w:rsidR="003D2484" w:rsidRPr="00315405" w14:paraId="185ECB8A" w14:textId="77777777" w:rsidTr="005A69CC">
        <w:tc>
          <w:tcPr>
            <w:tcW w:w="896" w:type="dxa"/>
          </w:tcPr>
          <w:p w14:paraId="04FED5FA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3F63858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DC044D">
              <w:rPr>
                <w:rFonts w:ascii="Times New Roman" w:hAnsi="Times New Roman" w:cs="Times New Roman"/>
                <w:color w:val="000000"/>
              </w:rPr>
              <w:t>Sparse vegetation</w:t>
            </w:r>
          </w:p>
        </w:tc>
        <w:tc>
          <w:tcPr>
            <w:tcW w:w="986" w:type="dxa"/>
          </w:tcPr>
          <w:p w14:paraId="68065E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76" w:type="dxa"/>
          </w:tcPr>
          <w:p w14:paraId="575A2DF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-1.68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9A2347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7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EC3D45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07" w:type="dxa"/>
            <w:shd w:val="clear" w:color="auto" w:fill="FFFFFF" w:themeFill="background1"/>
          </w:tcPr>
          <w:p w14:paraId="59B59A9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4-1.74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6F796C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70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3600B9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438" w:type="dxa"/>
          </w:tcPr>
          <w:p w14:paraId="16A860C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3.30)</w:t>
            </w:r>
          </w:p>
        </w:tc>
        <w:tc>
          <w:tcPr>
            <w:tcW w:w="1148" w:type="dxa"/>
          </w:tcPr>
          <w:p w14:paraId="5495F82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2</w:t>
            </w:r>
          </w:p>
        </w:tc>
      </w:tr>
      <w:tr w:rsidR="003D2484" w:rsidRPr="00315405" w14:paraId="52005478" w14:textId="77777777" w:rsidTr="005A69CC">
        <w:tc>
          <w:tcPr>
            <w:tcW w:w="896" w:type="dxa"/>
          </w:tcPr>
          <w:p w14:paraId="07B323E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7E754CA6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DC044D">
              <w:rPr>
                <w:rFonts w:ascii="Times New Roman" w:hAnsi="Times New Roman" w:cs="Times New Roman"/>
                <w:color w:val="000000"/>
              </w:rPr>
              <w:t>Dense vegetation</w:t>
            </w:r>
          </w:p>
        </w:tc>
        <w:tc>
          <w:tcPr>
            <w:tcW w:w="986" w:type="dxa"/>
          </w:tcPr>
          <w:p w14:paraId="750A868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2FD887A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20D8963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0087F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50FFB85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D50DE6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2707FE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50E808E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70AA580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55854560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71B55B87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Population density </w:t>
            </w:r>
          </w:p>
        </w:tc>
      </w:tr>
      <w:tr w:rsidR="003D2484" w:rsidRPr="00315405" w14:paraId="04481996" w14:textId="77777777" w:rsidTr="005A69CC">
        <w:tc>
          <w:tcPr>
            <w:tcW w:w="896" w:type="dxa"/>
          </w:tcPr>
          <w:p w14:paraId="74C34D1D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0372383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&lt;100 per km</w:t>
            </w:r>
            <w:r w:rsidRPr="0031540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</w:tcPr>
          <w:p w14:paraId="4FE25D9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376" w:type="dxa"/>
          </w:tcPr>
          <w:p w14:paraId="3A2CF64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6-5.17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9F17AE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005D49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07" w:type="dxa"/>
            <w:shd w:val="clear" w:color="auto" w:fill="FFFFFF" w:themeFill="background1"/>
          </w:tcPr>
          <w:p w14:paraId="2AB8FC9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-1.88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5C024E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9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07553E5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438" w:type="dxa"/>
          </w:tcPr>
          <w:p w14:paraId="6C444EF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3.77)</w:t>
            </w:r>
          </w:p>
        </w:tc>
        <w:tc>
          <w:tcPr>
            <w:tcW w:w="1148" w:type="dxa"/>
          </w:tcPr>
          <w:p w14:paraId="139633A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5</w:t>
            </w:r>
          </w:p>
        </w:tc>
      </w:tr>
      <w:tr w:rsidR="003D2484" w:rsidRPr="00315405" w14:paraId="09B9DFA9" w14:textId="77777777" w:rsidTr="005A69CC">
        <w:tc>
          <w:tcPr>
            <w:tcW w:w="896" w:type="dxa"/>
          </w:tcPr>
          <w:p w14:paraId="5D0A3E65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6D089DA7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100-200 per km</w:t>
            </w:r>
            <w:r w:rsidRPr="0031540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</w:tcPr>
          <w:p w14:paraId="7E94FE42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376" w:type="dxa"/>
          </w:tcPr>
          <w:p w14:paraId="34EB2E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4-3.33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3D5371B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53F032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07" w:type="dxa"/>
            <w:shd w:val="clear" w:color="auto" w:fill="FFFFFF" w:themeFill="background1"/>
          </w:tcPr>
          <w:p w14:paraId="1D69B2E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.05-2.24) 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B024FA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2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22B6381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438" w:type="dxa"/>
          </w:tcPr>
          <w:p w14:paraId="4392D1C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7-4.33)</w:t>
            </w:r>
          </w:p>
        </w:tc>
        <w:tc>
          <w:tcPr>
            <w:tcW w:w="1148" w:type="dxa"/>
          </w:tcPr>
          <w:p w14:paraId="7285953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D2484" w:rsidRPr="00315405" w14:paraId="14EB1FF1" w14:textId="77777777" w:rsidTr="005A69CC">
        <w:tc>
          <w:tcPr>
            <w:tcW w:w="896" w:type="dxa"/>
          </w:tcPr>
          <w:p w14:paraId="3AC5FBEF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585ED9BD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&gt;200 per km</w:t>
            </w:r>
            <w:r w:rsidRPr="0031540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</w:tcPr>
          <w:p w14:paraId="49D4004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651C5F3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0C7E9C2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0383FD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38F6924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6572A1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38F60B2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5216680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40A1A95D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5F5F35ED" w14:textId="77777777" w:rsidTr="005A69CC">
        <w:tc>
          <w:tcPr>
            <w:tcW w:w="12950" w:type="dxa"/>
            <w:gridSpan w:val="11"/>
            <w:shd w:val="clear" w:color="auto" w:fill="F2F2F2" w:themeFill="background1" w:themeFillShade="F2"/>
          </w:tcPr>
          <w:p w14:paraId="1B351B26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Distance to Lake Victoria (km)</w:t>
            </w:r>
          </w:p>
        </w:tc>
      </w:tr>
      <w:tr w:rsidR="003D2484" w:rsidRPr="00315405" w14:paraId="5654EB00" w14:textId="77777777" w:rsidTr="005A69CC">
        <w:tc>
          <w:tcPr>
            <w:tcW w:w="896" w:type="dxa"/>
          </w:tcPr>
          <w:p w14:paraId="62A4BCFB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64F2DAFF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Near (&lt;1km)</w:t>
            </w:r>
          </w:p>
        </w:tc>
        <w:tc>
          <w:tcPr>
            <w:tcW w:w="986" w:type="dxa"/>
          </w:tcPr>
          <w:p w14:paraId="53C86577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76" w:type="dxa"/>
          </w:tcPr>
          <w:p w14:paraId="49E9779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1C9DFB9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3CA26A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7" w:type="dxa"/>
            <w:shd w:val="clear" w:color="auto" w:fill="FFFFFF" w:themeFill="background1"/>
          </w:tcPr>
          <w:p w14:paraId="2D3A8B9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A0B256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8A6EE0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8" w:type="dxa"/>
          </w:tcPr>
          <w:p w14:paraId="17068E4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718D5724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</w:rPr>
              <w:t>-</w:t>
            </w:r>
          </w:p>
        </w:tc>
      </w:tr>
      <w:tr w:rsidR="003D2484" w:rsidRPr="00315405" w14:paraId="7F376FC9" w14:textId="77777777" w:rsidTr="005A69CC">
        <w:tc>
          <w:tcPr>
            <w:tcW w:w="896" w:type="dxa"/>
          </w:tcPr>
          <w:p w14:paraId="12C840A2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27645454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 xml:space="preserve">Middle </w:t>
            </w:r>
          </w:p>
        </w:tc>
        <w:tc>
          <w:tcPr>
            <w:tcW w:w="986" w:type="dxa"/>
          </w:tcPr>
          <w:p w14:paraId="4F03ED5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76" w:type="dxa"/>
          </w:tcPr>
          <w:p w14:paraId="64B3E4E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-2.09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6460B599" w14:textId="77777777" w:rsidR="003D2484" w:rsidRPr="00087C0B" w:rsidRDefault="003D2484" w:rsidP="005A69C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t>0.5656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D23A651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07" w:type="dxa"/>
            <w:shd w:val="clear" w:color="auto" w:fill="FFFFFF" w:themeFill="background1"/>
          </w:tcPr>
          <w:p w14:paraId="0BB0554F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5-1.06)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6C57020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9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5F6B267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38" w:type="dxa"/>
          </w:tcPr>
          <w:p w14:paraId="2CB038FE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-2.11)</w:t>
            </w:r>
          </w:p>
        </w:tc>
        <w:tc>
          <w:tcPr>
            <w:tcW w:w="1148" w:type="dxa"/>
          </w:tcPr>
          <w:p w14:paraId="7F8728D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7</w:t>
            </w:r>
          </w:p>
        </w:tc>
      </w:tr>
      <w:tr w:rsidR="003D2484" w:rsidRPr="00315405" w14:paraId="0B3D5A15" w14:textId="77777777" w:rsidTr="005A69CC">
        <w:tc>
          <w:tcPr>
            <w:tcW w:w="896" w:type="dxa"/>
          </w:tcPr>
          <w:p w14:paraId="0CC87991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3" w:type="dxa"/>
          </w:tcPr>
          <w:p w14:paraId="01EC79C9" w14:textId="77777777" w:rsidR="003D2484" w:rsidRPr="00315405" w:rsidRDefault="003D2484" w:rsidP="005A69CC">
            <w:pPr>
              <w:rPr>
                <w:rFonts w:ascii="Times New Roman" w:hAnsi="Times New Roman" w:cs="Times New Roman"/>
                <w:color w:val="000000"/>
              </w:rPr>
            </w:pPr>
            <w:r w:rsidRPr="00315405">
              <w:rPr>
                <w:rFonts w:ascii="Times New Roman" w:hAnsi="Times New Roman" w:cs="Times New Roman"/>
                <w:color w:val="000000"/>
              </w:rPr>
              <w:t>Far (&gt;5km)</w:t>
            </w:r>
          </w:p>
        </w:tc>
        <w:tc>
          <w:tcPr>
            <w:tcW w:w="986" w:type="dxa"/>
          </w:tcPr>
          <w:p w14:paraId="6808B9C8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376" w:type="dxa"/>
          </w:tcPr>
          <w:p w14:paraId="31CC1C7B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6-4.75)</w:t>
            </w:r>
          </w:p>
        </w:tc>
        <w:tc>
          <w:tcPr>
            <w:tcW w:w="1148" w:type="dxa"/>
            <w:tcBorders>
              <w:right w:val="single" w:sz="12" w:space="0" w:color="auto"/>
            </w:tcBorders>
          </w:tcPr>
          <w:p w14:paraId="7E6D5799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3C67C45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07" w:type="dxa"/>
            <w:shd w:val="clear" w:color="auto" w:fill="FFFFFF" w:themeFill="background1"/>
          </w:tcPr>
          <w:p w14:paraId="309A4E4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.25-0.85) 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ABA43F3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826" w:type="dxa"/>
            <w:tcBorders>
              <w:left w:val="single" w:sz="12" w:space="0" w:color="auto"/>
            </w:tcBorders>
          </w:tcPr>
          <w:p w14:paraId="46CD9DAA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38" w:type="dxa"/>
          </w:tcPr>
          <w:p w14:paraId="59265B2C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-2.63)</w:t>
            </w:r>
          </w:p>
        </w:tc>
        <w:tc>
          <w:tcPr>
            <w:tcW w:w="1148" w:type="dxa"/>
          </w:tcPr>
          <w:p w14:paraId="2F848DB6" w14:textId="77777777" w:rsidR="003D2484" w:rsidRPr="00315405" w:rsidRDefault="003D2484" w:rsidP="005A6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19 </w:t>
            </w:r>
          </w:p>
        </w:tc>
      </w:tr>
      <w:tr w:rsidR="003D2484" w:rsidRPr="00315405" w14:paraId="7B47136C" w14:textId="77777777" w:rsidTr="005A69CC">
        <w:tc>
          <w:tcPr>
            <w:tcW w:w="12950" w:type="dxa"/>
            <w:gridSpan w:val="11"/>
          </w:tcPr>
          <w:p w14:paraId="4BB59EBC" w14:textId="77777777" w:rsidR="003D2484" w:rsidRPr="00315405" w:rsidRDefault="003D2484" w:rsidP="005A69CC">
            <w:pPr>
              <w:rPr>
                <w:rFonts w:ascii="Times New Roman" w:hAnsi="Times New Roman" w:cs="Times New Roman"/>
                <w:lang w:val="en-CA"/>
              </w:rPr>
            </w:pPr>
            <w:r w:rsidRPr="00315405">
              <w:rPr>
                <w:rFonts w:ascii="Times New Roman" w:hAnsi="Times New Roman" w:cs="Times New Roman"/>
              </w:rPr>
              <w:t xml:space="preserve">* Random effects for cluster and </w:t>
            </w:r>
            <w:r w:rsidRPr="00315405">
              <w:rPr>
                <w:rFonts w:ascii="Times New Roman" w:hAnsi="Times New Roman" w:cs="Times New Roman"/>
                <w:lang w:val="en-CA"/>
              </w:rPr>
              <w:t>adjusted for intervention arm</w:t>
            </w:r>
          </w:p>
          <w:p w14:paraId="11977A9A" w14:textId="77777777" w:rsidR="003D2484" w:rsidRPr="00315405" w:rsidRDefault="003D2484" w:rsidP="005A69CC">
            <w:pPr>
              <w:rPr>
                <w:rFonts w:ascii="Times New Roman" w:hAnsi="Times New Roman" w:cs="Times New Roman"/>
              </w:rPr>
            </w:pPr>
            <w:r w:rsidRPr="00315405">
              <w:rPr>
                <w:rFonts w:ascii="Times New Roman" w:hAnsi="Times New Roman" w:cs="Times New Roman"/>
                <w:b/>
                <w:bCs/>
              </w:rPr>
              <w:t xml:space="preserve">Abbreviations: </w:t>
            </w:r>
            <w:r w:rsidRPr="00315405">
              <w:rPr>
                <w:rFonts w:ascii="Times New Roman" w:hAnsi="Times New Roman" w:cs="Times New Roman"/>
              </w:rPr>
              <w:t>OR: Odds Ratio; LLIN: Long Lasting Insecticidal Nets; NDVI: Normalized Difference Vegetation Index</w:t>
            </w:r>
          </w:p>
        </w:tc>
      </w:tr>
    </w:tbl>
    <w:p w14:paraId="6E9706BC" w14:textId="77777777" w:rsidR="009D3710" w:rsidRDefault="009D3710"/>
    <w:sectPr w:rsidR="009D3710" w:rsidSect="00957A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45EC3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34760E"/>
    <w:multiLevelType w:val="hybridMultilevel"/>
    <w:tmpl w:val="864A277C"/>
    <w:lvl w:ilvl="0" w:tplc="14D80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AA5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DA7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1BCF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7D4A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7C4A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06C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108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2A29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AFE315C"/>
    <w:multiLevelType w:val="hybridMultilevel"/>
    <w:tmpl w:val="15BE7A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26E3E"/>
    <w:multiLevelType w:val="hybridMultilevel"/>
    <w:tmpl w:val="F51E22CC"/>
    <w:lvl w:ilvl="0" w:tplc="5756D5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352F71"/>
    <w:multiLevelType w:val="hybridMultilevel"/>
    <w:tmpl w:val="7EB6917C"/>
    <w:lvl w:ilvl="0" w:tplc="7EF027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0F6FFE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CCC20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6DED0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B2062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B82738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09AD6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B48F0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F8E34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23B5118A"/>
    <w:multiLevelType w:val="hybridMultilevel"/>
    <w:tmpl w:val="1A3AA39A"/>
    <w:lvl w:ilvl="0" w:tplc="5756D5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654C9C"/>
    <w:multiLevelType w:val="hybridMultilevel"/>
    <w:tmpl w:val="0A7806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070D2"/>
    <w:multiLevelType w:val="hybridMultilevel"/>
    <w:tmpl w:val="008EA7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BE743C"/>
    <w:multiLevelType w:val="hybridMultilevel"/>
    <w:tmpl w:val="F76A3EA2"/>
    <w:lvl w:ilvl="0" w:tplc="5756D5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E2790E"/>
    <w:multiLevelType w:val="hybridMultilevel"/>
    <w:tmpl w:val="9C1C6B5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7734FE9"/>
    <w:multiLevelType w:val="hybridMultilevel"/>
    <w:tmpl w:val="B0A679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863D03"/>
    <w:multiLevelType w:val="hybridMultilevel"/>
    <w:tmpl w:val="B5B8F120"/>
    <w:lvl w:ilvl="0" w:tplc="5756D5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433845"/>
    <w:multiLevelType w:val="hybridMultilevel"/>
    <w:tmpl w:val="74DEFA4C"/>
    <w:lvl w:ilvl="0" w:tplc="5756D5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F2C323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7EA77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7D23A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07C064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D1C8F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929E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6D2DFD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8C6FDA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55BF4CEC"/>
    <w:multiLevelType w:val="hybridMultilevel"/>
    <w:tmpl w:val="9314D2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356DB0"/>
    <w:multiLevelType w:val="hybridMultilevel"/>
    <w:tmpl w:val="90B87B6E"/>
    <w:lvl w:ilvl="0" w:tplc="77324FA2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1C5328"/>
    <w:multiLevelType w:val="hybridMultilevel"/>
    <w:tmpl w:val="D9DC7B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0959E5"/>
    <w:multiLevelType w:val="hybridMultilevel"/>
    <w:tmpl w:val="F11E9E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05863"/>
    <w:multiLevelType w:val="hybridMultilevel"/>
    <w:tmpl w:val="46906A82"/>
    <w:lvl w:ilvl="0" w:tplc="66540B3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9AC6F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F234A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CB05E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BA0CF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E63FA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E1210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7421AA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3AA4F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6D762166"/>
    <w:multiLevelType w:val="hybridMultilevel"/>
    <w:tmpl w:val="9FAE43FC"/>
    <w:lvl w:ilvl="0" w:tplc="280A944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B53135"/>
    <w:multiLevelType w:val="hybridMultilevel"/>
    <w:tmpl w:val="08786204"/>
    <w:lvl w:ilvl="0" w:tplc="CD141E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2F2DD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3BAAAD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A76A7F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C3A8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A460A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024E80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0BA34F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26E59B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0" w15:restartNumberingAfterBreak="0">
    <w:nsid w:val="7198139C"/>
    <w:multiLevelType w:val="hybridMultilevel"/>
    <w:tmpl w:val="0D62DC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9767D8"/>
    <w:multiLevelType w:val="hybridMultilevel"/>
    <w:tmpl w:val="4768D9CC"/>
    <w:lvl w:ilvl="0" w:tplc="F426E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362B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77A2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6304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3DC4B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8E829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DE63A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5A6C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FEC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7D1613EF"/>
    <w:multiLevelType w:val="hybridMultilevel"/>
    <w:tmpl w:val="E9CCE2DE"/>
    <w:lvl w:ilvl="0" w:tplc="F83CAC9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208DE5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C6EA2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C48E45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80FC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17A8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964662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DEA2A2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69C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1909143039">
    <w:abstractNumId w:val="4"/>
  </w:num>
  <w:num w:numId="2" w16cid:durableId="779104943">
    <w:abstractNumId w:val="22"/>
  </w:num>
  <w:num w:numId="3" w16cid:durableId="311447989">
    <w:abstractNumId w:val="17"/>
  </w:num>
  <w:num w:numId="4" w16cid:durableId="1496335001">
    <w:abstractNumId w:val="19"/>
  </w:num>
  <w:num w:numId="5" w16cid:durableId="745881344">
    <w:abstractNumId w:val="12"/>
  </w:num>
  <w:num w:numId="6" w16cid:durableId="428234625">
    <w:abstractNumId w:val="0"/>
  </w:num>
  <w:num w:numId="7" w16cid:durableId="1047416412">
    <w:abstractNumId w:val="9"/>
  </w:num>
  <w:num w:numId="8" w16cid:durableId="1763791916">
    <w:abstractNumId w:val="11"/>
  </w:num>
  <w:num w:numId="9" w16cid:durableId="1431122261">
    <w:abstractNumId w:val="8"/>
  </w:num>
  <w:num w:numId="10" w16cid:durableId="878668016">
    <w:abstractNumId w:val="3"/>
  </w:num>
  <w:num w:numId="11" w16cid:durableId="146362075">
    <w:abstractNumId w:val="5"/>
  </w:num>
  <w:num w:numId="12" w16cid:durableId="1556308069">
    <w:abstractNumId w:val="13"/>
  </w:num>
  <w:num w:numId="13" w16cid:durableId="1536194037">
    <w:abstractNumId w:val="6"/>
  </w:num>
  <w:num w:numId="14" w16cid:durableId="56632865">
    <w:abstractNumId w:val="16"/>
  </w:num>
  <w:num w:numId="15" w16cid:durableId="2027435887">
    <w:abstractNumId w:val="2"/>
  </w:num>
  <w:num w:numId="16" w16cid:durableId="1710177195">
    <w:abstractNumId w:val="7"/>
  </w:num>
  <w:num w:numId="17" w16cid:durableId="1475876374">
    <w:abstractNumId w:val="20"/>
  </w:num>
  <w:num w:numId="18" w16cid:durableId="2092122909">
    <w:abstractNumId w:val="10"/>
  </w:num>
  <w:num w:numId="19" w16cid:durableId="36513942">
    <w:abstractNumId w:val="1"/>
  </w:num>
  <w:num w:numId="20" w16cid:durableId="830412835">
    <w:abstractNumId w:val="21"/>
  </w:num>
  <w:num w:numId="21" w16cid:durableId="794373070">
    <w:abstractNumId w:val="18"/>
  </w:num>
  <w:num w:numId="22" w16cid:durableId="1062101936">
    <w:abstractNumId w:val="14"/>
  </w:num>
  <w:num w:numId="23" w16cid:durableId="36071259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09"/>
    <w:rsid w:val="003D2484"/>
    <w:rsid w:val="00957A09"/>
    <w:rsid w:val="009D3710"/>
    <w:rsid w:val="00E5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79E79"/>
  <w15:chartTrackingRefBased/>
  <w15:docId w15:val="{1A50B8E0-2534-48E6-99A6-8C3E8D1BE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484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4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4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24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48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D248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D248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2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4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484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484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D24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24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D248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D2484"/>
    <w:pPr>
      <w:tabs>
        <w:tab w:val="left" w:pos="504"/>
      </w:tabs>
      <w:spacing w:after="240"/>
      <w:ind w:left="504" w:hanging="504"/>
    </w:pPr>
  </w:style>
  <w:style w:type="paragraph" w:customStyle="1" w:styleId="Body">
    <w:name w:val="Body"/>
    <w:rsid w:val="003D248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:u w:color="000000"/>
      <w:bdr w:val="nil"/>
      <w:lang w:val="en-US"/>
      <w14:ligatures w14:val="none"/>
    </w:rPr>
  </w:style>
  <w:style w:type="table" w:styleId="TableGrid">
    <w:name w:val="Table Grid"/>
    <w:basedOn w:val="TableNormal"/>
    <w:uiPriority w:val="39"/>
    <w:rsid w:val="003D2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3D24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cf01">
    <w:name w:val="cf01"/>
    <w:basedOn w:val="DefaultParagraphFont"/>
    <w:rsid w:val="003D2484"/>
    <w:rPr>
      <w:rFonts w:ascii="Segoe UI" w:hAnsi="Segoe UI" w:cs="Segoe UI" w:hint="default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4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table" w:customStyle="1" w:styleId="TableGrid1">
    <w:name w:val="Table Grid1"/>
    <w:basedOn w:val="TableNormal"/>
    <w:uiPriority w:val="39"/>
    <w:rsid w:val="003D248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Bullet">
    <w:name w:val="List Bullet"/>
    <w:basedOn w:val="Normal"/>
    <w:uiPriority w:val="99"/>
    <w:unhideWhenUsed/>
    <w:rsid w:val="003D2484"/>
    <w:pPr>
      <w:numPr>
        <w:numId w:val="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3D24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2484"/>
    <w:rPr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24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2484"/>
    <w:rPr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3D2484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D248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248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4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484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69</Words>
  <Characters>7804</Characters>
  <Application>Microsoft Office Word</Application>
  <DocSecurity>0</DocSecurity>
  <Lines>65</Lines>
  <Paragraphs>18</Paragraphs>
  <ScaleCrop>false</ScaleCrop>
  <Company/>
  <LinksUpToDate>false</LinksUpToDate>
  <CharactersWithSpaces>9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Duguay</dc:creator>
  <cp:keywords/>
  <dc:description/>
  <cp:lastModifiedBy>Claudia Duguay</cp:lastModifiedBy>
  <cp:revision>2</cp:revision>
  <dcterms:created xsi:type="dcterms:W3CDTF">2023-06-16T20:04:00Z</dcterms:created>
  <dcterms:modified xsi:type="dcterms:W3CDTF">2023-06-16T20:05:00Z</dcterms:modified>
</cp:coreProperties>
</file>